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4D098" w14:textId="77777777" w:rsidR="00D60861" w:rsidRPr="00AC0492" w:rsidRDefault="00D60861" w:rsidP="00D60861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s-ES_tradnl"/>
        </w:rPr>
      </w:pPr>
      <w:r w:rsidRPr="00AC0492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s-ES_tradnl"/>
        </w:rPr>
        <w:t>High rate of species misidentification reduces the taxonomic certainty of European biodiversity databases of ivies (</w:t>
      </w:r>
      <w:proofErr w:type="spellStart"/>
      <w:r w:rsidRPr="00AC049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hd w:val="clear" w:color="auto" w:fill="FFFFFF"/>
          <w:lang w:val="en-US" w:eastAsia="es-ES_tradnl"/>
        </w:rPr>
        <w:t>Hedera</w:t>
      </w:r>
      <w:proofErr w:type="spellEnd"/>
      <w:r w:rsidRPr="00AC0492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s-ES_tradnl"/>
        </w:rPr>
        <w:t xml:space="preserve"> L.)</w:t>
      </w:r>
    </w:p>
    <w:p w14:paraId="7E530260" w14:textId="77777777" w:rsidR="00D60861" w:rsidRPr="00AC0492" w:rsidRDefault="00D60861" w:rsidP="00D60861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p w14:paraId="518F0EB1" w14:textId="77777777" w:rsidR="00D60861" w:rsidRPr="00AC0492" w:rsidRDefault="00D60861" w:rsidP="00D60861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s-ES_tradnl"/>
        </w:rPr>
      </w:pPr>
      <w:r w:rsidRPr="00AC0492">
        <w:rPr>
          <w:rFonts w:ascii="Times New Roman" w:hAnsi="Times New Roman" w:cs="Times New Roman"/>
          <w:bCs/>
          <w:color w:val="000000" w:themeColor="text1"/>
        </w:rPr>
        <w:t>Marina Coca-de-la-Iglesia</w:t>
      </w:r>
      <w:r w:rsidRPr="00AC0492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AC0492">
        <w:rPr>
          <w:rFonts w:ascii="Times New Roman" w:hAnsi="Times New Roman" w:cs="Times New Roman"/>
          <w:bCs/>
          <w:color w:val="000000" w:themeColor="text1"/>
        </w:rPr>
        <w:t>, Angélica Gallego-Narbón</w:t>
      </w:r>
      <w:r w:rsidRPr="00AC0492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1</w:t>
      </w:r>
      <w:r w:rsidRPr="00AC0492">
        <w:rPr>
          <w:rFonts w:ascii="Times New Roman" w:hAnsi="Times New Roman" w:cs="Times New Roman"/>
          <w:bCs/>
          <w:color w:val="000000" w:themeColor="text1"/>
        </w:rPr>
        <w:t>, Alejandro Alonso</w:t>
      </w:r>
      <w:r w:rsidRPr="00AC0492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AC0492">
        <w:rPr>
          <w:rFonts w:ascii="Times New Roman" w:hAnsi="Times New Roman" w:cs="Times New Roman"/>
          <w:bCs/>
          <w:color w:val="000000" w:themeColor="text1"/>
        </w:rPr>
        <w:t>, &amp; Virginia Valcárcel*</w:t>
      </w:r>
      <w:r w:rsidRPr="00AC0492">
        <w:rPr>
          <w:rFonts w:ascii="Times New Roman" w:hAnsi="Times New Roman" w:cs="Times New Roman"/>
          <w:bCs/>
          <w:color w:val="000000" w:themeColor="text1"/>
          <w:vertAlign w:val="superscript"/>
        </w:rPr>
        <w:t>1,3</w:t>
      </w:r>
      <w:r w:rsidRPr="00AC0492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18268CD5" w14:textId="77777777" w:rsidR="00D60861" w:rsidRPr="00AC0492" w:rsidRDefault="00D60861" w:rsidP="00571EBC">
      <w:pPr>
        <w:jc w:val="both"/>
        <w:rPr>
          <w:rFonts w:ascii="Times New Roman" w:hAnsi="Times New Roman" w:cs="Times New Roman"/>
          <w:b/>
          <w:bCs/>
        </w:rPr>
      </w:pPr>
    </w:p>
    <w:p w14:paraId="6BEE5DF4" w14:textId="742DB285" w:rsidR="00B817EF" w:rsidRPr="00AC0492" w:rsidRDefault="00B817EF" w:rsidP="00571EBC">
      <w:pPr>
        <w:jc w:val="both"/>
        <w:rPr>
          <w:rFonts w:ascii="Times New Roman" w:hAnsi="Times New Roman" w:cs="Times New Roman"/>
          <w:lang w:val="en-US"/>
        </w:rPr>
      </w:pPr>
      <w:r w:rsidRPr="00AC0492">
        <w:rPr>
          <w:rFonts w:ascii="Times New Roman" w:hAnsi="Times New Roman" w:cs="Times New Roman"/>
          <w:b/>
          <w:bCs/>
          <w:lang w:val="en-US"/>
        </w:rPr>
        <w:t>Table S1.</w:t>
      </w:r>
      <w:r w:rsidRPr="00AC0492">
        <w:rPr>
          <w:rFonts w:ascii="Times New Roman" w:hAnsi="Times New Roman" w:cs="Times New Roman"/>
          <w:lang w:val="en-US"/>
        </w:rPr>
        <w:t xml:space="preserve"> List of herbaria reviewed. Abbreviations as in the </w:t>
      </w:r>
      <w:r w:rsidRPr="00AC0492">
        <w:rPr>
          <w:rFonts w:ascii="Times New Roman" w:hAnsi="Times New Roman" w:cs="Times New Roman"/>
          <w:i/>
          <w:iCs/>
          <w:lang w:val="en-US"/>
        </w:rPr>
        <w:t xml:space="preserve">Index </w:t>
      </w:r>
      <w:proofErr w:type="spellStart"/>
      <w:r w:rsidRPr="00AC0492">
        <w:rPr>
          <w:rFonts w:ascii="Times New Roman" w:hAnsi="Times New Roman" w:cs="Times New Roman"/>
          <w:i/>
          <w:iCs/>
          <w:lang w:val="en-US"/>
        </w:rPr>
        <w:t>Herbariorum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 website (https://sweetgum.nybg.org/science/ih/).</w:t>
      </w:r>
    </w:p>
    <w:p w14:paraId="020BA386" w14:textId="75036B3F" w:rsidR="00B817EF" w:rsidRPr="00AC0492" w:rsidRDefault="00B817EF" w:rsidP="00571EBC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8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4700"/>
        <w:gridCol w:w="2368"/>
      </w:tblGrid>
      <w:tr w:rsidR="00F11FD7" w:rsidRPr="00AC0492" w14:paraId="00F8DE9D" w14:textId="77777777" w:rsidTr="0060360E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954008" w14:textId="291C0050" w:rsidR="00F11FD7" w:rsidRPr="00AC0492" w:rsidRDefault="00F11FD7" w:rsidP="006036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Abbreviation</w:t>
            </w:r>
            <w:proofErr w:type="spellEnd"/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2CC655D0" w14:textId="43D61F5C" w:rsidR="00F11FD7" w:rsidRPr="00AC0492" w:rsidRDefault="00F11FD7" w:rsidP="006036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Institution</w:t>
            </w:r>
            <w:proofErr w:type="spellEnd"/>
            <w:r w:rsidRPr="00AC04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name</w:t>
            </w:r>
            <w:proofErr w:type="spellEnd"/>
          </w:p>
        </w:tc>
        <w:tc>
          <w:tcPr>
            <w:tcW w:w="2715" w:type="dxa"/>
          </w:tcPr>
          <w:p w14:paraId="4FD6DD69" w14:textId="62D5E9E7" w:rsidR="00F11FD7" w:rsidRPr="00AC0492" w:rsidRDefault="00F11FD7" w:rsidP="0060360E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AC04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Country, </w:t>
            </w:r>
            <w:r w:rsidR="005536C5" w:rsidRPr="00AC04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C</w:t>
            </w:r>
            <w:r w:rsidRPr="00AC04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ity</w:t>
            </w:r>
          </w:p>
        </w:tc>
      </w:tr>
      <w:tr w:rsidR="008C59DD" w:rsidRPr="00AC0492" w14:paraId="63A1E927" w14:textId="62A38854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730BB7" w14:textId="77777777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RAN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139559C7" w14:textId="137631C3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ranzadi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Zientzia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lkartea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Sociedad de Ciencias Aranzadi</w:t>
            </w:r>
          </w:p>
        </w:tc>
        <w:tc>
          <w:tcPr>
            <w:tcW w:w="2715" w:type="dxa"/>
          </w:tcPr>
          <w:p w14:paraId="36B1E492" w14:textId="2C5CAE14" w:rsidR="008C59DD" w:rsidRPr="00AC0492" w:rsidRDefault="008C59DD" w:rsidP="00B817E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 San Sebastián</w:t>
            </w:r>
          </w:p>
        </w:tc>
      </w:tr>
      <w:tr w:rsidR="008C59DD" w:rsidRPr="00AC0492" w14:paraId="40DB9061" w14:textId="619A77A6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7A7068" w14:textId="77777777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C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55372D8E" w14:textId="01A01170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stitut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otànic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e Barcelona</w:t>
            </w:r>
          </w:p>
        </w:tc>
        <w:tc>
          <w:tcPr>
            <w:tcW w:w="2715" w:type="dxa"/>
          </w:tcPr>
          <w:p w14:paraId="7DED077F" w14:textId="6C20C9BF" w:rsidR="008C59DD" w:rsidRPr="00AC0492" w:rsidRDefault="008C59DD" w:rsidP="00B817E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 Barcelona</w:t>
            </w:r>
          </w:p>
        </w:tc>
      </w:tr>
      <w:tr w:rsidR="008C59DD" w:rsidRPr="00AC0492" w14:paraId="5C4A9323" w14:textId="09459E6F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3EB361" w14:textId="77777777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CN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7A74576B" w14:textId="79442D13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f Barcelona</w:t>
            </w:r>
          </w:p>
        </w:tc>
        <w:tc>
          <w:tcPr>
            <w:tcW w:w="2715" w:type="dxa"/>
          </w:tcPr>
          <w:p w14:paraId="4EDBAF36" w14:textId="77BE93B1" w:rsidR="008C59DD" w:rsidRPr="00AC0492" w:rsidRDefault="008C59DD" w:rsidP="00B817E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 Barcelona</w:t>
            </w:r>
          </w:p>
        </w:tc>
      </w:tr>
      <w:tr w:rsidR="008C59DD" w:rsidRPr="00AC0492" w14:paraId="1861E40A" w14:textId="5CDD8EDF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FB9BE1" w14:textId="77777777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G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5697CB5F" w14:textId="001E5073" w:rsidR="008C59DD" w:rsidRPr="00AC0492" w:rsidRDefault="008C59DD" w:rsidP="00B817E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f Bergen</w:t>
            </w:r>
          </w:p>
        </w:tc>
        <w:tc>
          <w:tcPr>
            <w:tcW w:w="2715" w:type="dxa"/>
          </w:tcPr>
          <w:p w14:paraId="3ABEDC33" w14:textId="307284B7" w:rsidR="008C59DD" w:rsidRPr="00AC0492" w:rsidRDefault="008C59DD" w:rsidP="00B817E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rwa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 Bergen</w:t>
            </w:r>
          </w:p>
        </w:tc>
      </w:tr>
      <w:tr w:rsidR="008C59DD" w:rsidRPr="00AC0492" w14:paraId="56601E2D" w14:textId="47126C8A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E761604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M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337951C" w14:textId="7E4E6E19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Th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Natural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istor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useum</w:t>
            </w:r>
            <w:proofErr w:type="spellEnd"/>
          </w:p>
        </w:tc>
        <w:tc>
          <w:tcPr>
            <w:tcW w:w="2715" w:type="dxa"/>
            <w:vAlign w:val="center"/>
          </w:tcPr>
          <w:p w14:paraId="28DAC612" w14:textId="21E2BDD4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U.K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Eng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London</w:t>
            </w:r>
          </w:p>
        </w:tc>
      </w:tr>
      <w:tr w:rsidR="008C59DD" w:rsidRPr="00AC0492" w14:paraId="59AB6C82" w14:textId="6BED7581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72775E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P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25A34E2" w14:textId="7BDA4444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ungaria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Natural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istor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useum</w:t>
            </w:r>
            <w:proofErr w:type="spellEnd"/>
          </w:p>
        </w:tc>
        <w:tc>
          <w:tcPr>
            <w:tcW w:w="2715" w:type="dxa"/>
            <w:vAlign w:val="center"/>
          </w:tcPr>
          <w:p w14:paraId="0FC1D552" w14:textId="6D40FF9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ungar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Budapest</w:t>
            </w:r>
          </w:p>
        </w:tc>
      </w:tr>
      <w:tr w:rsidR="008C59DD" w:rsidRPr="00AC0492" w14:paraId="57BEB740" w14:textId="1A215D38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6EB017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R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1662C4F" w14:textId="3663158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eis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Botanic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Garden</w:t>
            </w:r>
          </w:p>
        </w:tc>
        <w:tc>
          <w:tcPr>
            <w:tcW w:w="2715" w:type="dxa"/>
            <w:vAlign w:val="center"/>
          </w:tcPr>
          <w:p w14:paraId="0D01EA30" w14:textId="38609E9F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Belgium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eise</w:t>
            </w:r>
            <w:proofErr w:type="spellEnd"/>
          </w:p>
        </w:tc>
      </w:tr>
      <w:tr w:rsidR="008C59DD" w:rsidRPr="00AC0492" w14:paraId="0911374B" w14:textId="1D81F9CC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890950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REM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6370D98" w14:textId="2DBBDF41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Übersee-Museum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Bremen</w:t>
            </w:r>
          </w:p>
        </w:tc>
        <w:tc>
          <w:tcPr>
            <w:tcW w:w="2715" w:type="dxa"/>
            <w:vAlign w:val="center"/>
          </w:tcPr>
          <w:p w14:paraId="1E58D018" w14:textId="130702F2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erman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Bremen</w:t>
            </w:r>
          </w:p>
        </w:tc>
      </w:tr>
      <w:tr w:rsidR="008C59DD" w:rsidRPr="00AC0492" w14:paraId="05EB57E3" w14:textId="5033D90C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482FF20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OI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0826862" w14:textId="23A23F3B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Herbarium of the University of Coimbra</w:t>
            </w:r>
          </w:p>
        </w:tc>
        <w:tc>
          <w:tcPr>
            <w:tcW w:w="2715" w:type="dxa"/>
            <w:vAlign w:val="center"/>
          </w:tcPr>
          <w:p w14:paraId="701A8144" w14:textId="69503281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Portugal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Coimbra</w:t>
            </w:r>
            <w:proofErr w:type="spellEnd"/>
          </w:p>
        </w:tc>
      </w:tr>
      <w:tr w:rsidR="008C59DD" w:rsidRPr="00AC0492" w14:paraId="532C0C3F" w14:textId="43DDFAB9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097629A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AAE7E32" w14:textId="5BDB290F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Royal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Botanic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Garden Edinburgh</w:t>
            </w:r>
          </w:p>
        </w:tc>
        <w:tc>
          <w:tcPr>
            <w:tcW w:w="2715" w:type="dxa"/>
            <w:vAlign w:val="center"/>
          </w:tcPr>
          <w:p w14:paraId="35E87023" w14:textId="4A321C1C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U.K. Scotland. Edinburgh</w:t>
            </w:r>
          </w:p>
        </w:tc>
      </w:tr>
      <w:tr w:rsidR="008C59DD" w:rsidRPr="00AC0492" w14:paraId="26A75991" w14:textId="3122BBE4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DE9CAF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I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62DD093" w14:textId="08242994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Natural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istor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useum</w:t>
            </w:r>
            <w:proofErr w:type="spellEnd"/>
          </w:p>
        </w:tc>
        <w:tc>
          <w:tcPr>
            <w:tcW w:w="2715" w:type="dxa"/>
            <w:vAlign w:val="center"/>
          </w:tcPr>
          <w:p w14:paraId="1C8EF71E" w14:textId="596F4E40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Firenze</w:t>
            </w:r>
            <w:proofErr w:type="spellEnd"/>
          </w:p>
        </w:tc>
      </w:tr>
      <w:tr w:rsidR="008C59DD" w:rsidRPr="00AC0492" w14:paraId="13D1E1D1" w14:textId="33AAF2D8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23D20F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23E871A" w14:textId="59939FAD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Conservatoir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Jard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botaniques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de la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Vill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enève</w:t>
            </w:r>
            <w:proofErr w:type="spellEnd"/>
          </w:p>
        </w:tc>
        <w:tc>
          <w:tcPr>
            <w:tcW w:w="2715" w:type="dxa"/>
            <w:vAlign w:val="center"/>
          </w:tcPr>
          <w:p w14:paraId="4033241B" w14:textId="64FF57B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witzer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enève</w:t>
            </w:r>
            <w:proofErr w:type="spellEnd"/>
          </w:p>
        </w:tc>
      </w:tr>
      <w:tr w:rsidR="008C59DD" w:rsidRPr="00AC0492" w14:paraId="511496C5" w14:textId="04FCFF45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5D0BB95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3B926DB" w14:textId="119A74E4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othenburg</w:t>
            </w:r>
            <w:proofErr w:type="spellEnd"/>
          </w:p>
        </w:tc>
        <w:tc>
          <w:tcPr>
            <w:tcW w:w="2715" w:type="dxa"/>
            <w:vAlign w:val="center"/>
          </w:tcPr>
          <w:p w14:paraId="78D9BD46" w14:textId="3F2369C5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wede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othenburg</w:t>
            </w:r>
            <w:proofErr w:type="spellEnd"/>
          </w:p>
        </w:tc>
      </w:tr>
      <w:tr w:rsidR="008C59DD" w:rsidRPr="00AC0492" w14:paraId="4E581A14" w14:textId="543F2402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E8DD08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DAC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974511A" w14:textId="361168E0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Universidad de Granada</w:t>
            </w:r>
          </w:p>
        </w:tc>
        <w:tc>
          <w:tcPr>
            <w:tcW w:w="2715" w:type="dxa"/>
            <w:vAlign w:val="center"/>
          </w:tcPr>
          <w:p w14:paraId="15554B0E" w14:textId="5FBF37A4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Granada</w:t>
            </w:r>
          </w:p>
        </w:tc>
      </w:tr>
      <w:tr w:rsidR="008C59DD" w:rsidRPr="00AC0492" w14:paraId="0B39FFC2" w14:textId="042D01E6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4ED3D9F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BG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C61B3C2" w14:textId="06485D9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amburg</w:t>
            </w:r>
            <w:proofErr w:type="spellEnd"/>
          </w:p>
        </w:tc>
        <w:tc>
          <w:tcPr>
            <w:tcW w:w="2715" w:type="dxa"/>
            <w:vAlign w:val="center"/>
          </w:tcPr>
          <w:p w14:paraId="4DAE95AB" w14:textId="39043AC3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erman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amburg</w:t>
            </w:r>
            <w:proofErr w:type="spellEnd"/>
          </w:p>
        </w:tc>
      </w:tr>
      <w:tr w:rsidR="008C59DD" w:rsidRPr="00AC0492" w14:paraId="4FA545D7" w14:textId="3DB0950B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1566A1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U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F0F0E53" w14:textId="45CA2E2A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Hacettep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</w:p>
        </w:tc>
        <w:tc>
          <w:tcPr>
            <w:tcW w:w="2715" w:type="dxa"/>
            <w:vAlign w:val="center"/>
          </w:tcPr>
          <w:p w14:paraId="3A528B42" w14:textId="4B48017F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Turke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Ankara</w:t>
            </w:r>
          </w:p>
        </w:tc>
      </w:tr>
      <w:tr w:rsidR="008C59DD" w:rsidRPr="00AC0492" w14:paraId="1EB734CC" w14:textId="0BB528AA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753215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JAC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50F1577" w14:textId="0A7E3569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Instituto Pirenaico de Ecología, C.S.I.C.</w:t>
            </w:r>
          </w:p>
        </w:tc>
        <w:tc>
          <w:tcPr>
            <w:tcW w:w="2715" w:type="dxa"/>
            <w:vAlign w:val="center"/>
          </w:tcPr>
          <w:p w14:paraId="3FE5B263" w14:textId="26060D52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Jaca</w:t>
            </w:r>
          </w:p>
        </w:tc>
      </w:tr>
      <w:tr w:rsidR="008C59DD" w:rsidRPr="00AC0492" w14:paraId="4CA3D238" w14:textId="69F95562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5714348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K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52F24CF" w14:textId="0EE7A48C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Royal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Botanic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ardens</w:t>
            </w:r>
            <w:proofErr w:type="spellEnd"/>
          </w:p>
        </w:tc>
        <w:tc>
          <w:tcPr>
            <w:tcW w:w="2715" w:type="dxa"/>
            <w:vAlign w:val="center"/>
          </w:tcPr>
          <w:p w14:paraId="1D4D6D24" w14:textId="67A05298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U.K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Eng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Kew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8C59DD" w:rsidRPr="00AC0492" w14:paraId="0FED91FD" w14:textId="3E60BE11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3C490F3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IV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6F9959D" w14:textId="394EE224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World Museum, National Museums Liverpool</w:t>
            </w:r>
          </w:p>
        </w:tc>
        <w:tc>
          <w:tcPr>
            <w:tcW w:w="2715" w:type="dxa"/>
            <w:vAlign w:val="center"/>
          </w:tcPr>
          <w:p w14:paraId="206870AA" w14:textId="177A41F2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U.K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Eng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Liverpool</w:t>
            </w:r>
          </w:p>
        </w:tc>
      </w:tr>
      <w:tr w:rsidR="008C59DD" w:rsidRPr="00AC0492" w14:paraId="03FF2093" w14:textId="61B6DF1B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06443E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D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374D43F" w14:textId="0E016E1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Lu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</w:p>
        </w:tc>
        <w:tc>
          <w:tcPr>
            <w:tcW w:w="2715" w:type="dxa"/>
            <w:vAlign w:val="center"/>
          </w:tcPr>
          <w:p w14:paraId="3F99F53C" w14:textId="765CA0EA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wede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Lund</w:t>
            </w:r>
            <w:proofErr w:type="spellEnd"/>
          </w:p>
        </w:tc>
      </w:tr>
      <w:tr w:rsidR="008C59DD" w:rsidRPr="00AC0492" w14:paraId="0B581868" w14:textId="1061E441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D9156E8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OU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BBFE243" w14:textId="6FF40DD2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AGACAL. Xunta de Galicia</w:t>
            </w:r>
          </w:p>
        </w:tc>
        <w:tc>
          <w:tcPr>
            <w:tcW w:w="2715" w:type="dxa"/>
            <w:vAlign w:val="center"/>
          </w:tcPr>
          <w:p w14:paraId="167E42D8" w14:textId="4CC666D6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Pontevedra</w:t>
            </w:r>
          </w:p>
        </w:tc>
      </w:tr>
      <w:tr w:rsidR="008C59DD" w:rsidRPr="00AC0492" w14:paraId="65FF335B" w14:textId="04D718E9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AD0F31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32CBA99" w14:textId="27D32DAD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Staatliche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Naturwissenschaftlich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Sammlunge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Bayerns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(SNSB)</w:t>
            </w:r>
          </w:p>
        </w:tc>
        <w:tc>
          <w:tcPr>
            <w:tcW w:w="2715" w:type="dxa"/>
            <w:vAlign w:val="center"/>
          </w:tcPr>
          <w:p w14:paraId="4AE35E36" w14:textId="3B42276C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erman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ünchen</w:t>
            </w:r>
            <w:proofErr w:type="spellEnd"/>
          </w:p>
        </w:tc>
      </w:tr>
      <w:tr w:rsidR="008C59DD" w:rsidRPr="00AC0492" w14:paraId="0E0DAC01" w14:textId="0FA226F8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A62179C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0307537" w14:textId="4653F922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Real Jardín Botánico</w:t>
            </w:r>
          </w:p>
        </w:tc>
        <w:tc>
          <w:tcPr>
            <w:tcW w:w="2715" w:type="dxa"/>
            <w:vAlign w:val="center"/>
          </w:tcPr>
          <w:p w14:paraId="5ABDBA67" w14:textId="0182B013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Madrid</w:t>
            </w:r>
          </w:p>
        </w:tc>
      </w:tr>
      <w:tr w:rsidR="008C59DD" w:rsidRPr="00AC0492" w14:paraId="4381E580" w14:textId="3BA4F81B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8C60EE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GC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D6F57A3" w14:textId="6439C965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Universidad de Málaga</w:t>
            </w:r>
          </w:p>
        </w:tc>
        <w:tc>
          <w:tcPr>
            <w:tcW w:w="2715" w:type="dxa"/>
            <w:vAlign w:val="center"/>
          </w:tcPr>
          <w:p w14:paraId="42CEF2DC" w14:textId="39D5E2F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Málaga</w:t>
            </w:r>
          </w:p>
        </w:tc>
      </w:tr>
      <w:tr w:rsidR="008C59DD" w:rsidRPr="00AC0492" w14:paraId="3191FF34" w14:textId="1847AD9A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94E3ECE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NCH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9CC66D5" w14:textId="3FDCFC64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of Manchester</w:t>
            </w:r>
          </w:p>
        </w:tc>
        <w:tc>
          <w:tcPr>
            <w:tcW w:w="2715" w:type="dxa"/>
            <w:vAlign w:val="center"/>
          </w:tcPr>
          <w:p w14:paraId="10DBB1F5" w14:textId="60842299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U.K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Eng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Manchester</w:t>
            </w:r>
          </w:p>
        </w:tc>
      </w:tr>
      <w:tr w:rsidR="008C59DD" w:rsidRPr="00AC0492" w14:paraId="5EBAD67F" w14:textId="5746C2A5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8F83140" w14:textId="7777777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S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4864966" w14:textId="5C932FCC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Ludwig-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aximilians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ät</w:t>
            </w:r>
            <w:proofErr w:type="spellEnd"/>
          </w:p>
        </w:tc>
        <w:tc>
          <w:tcPr>
            <w:tcW w:w="2715" w:type="dxa"/>
            <w:vAlign w:val="center"/>
          </w:tcPr>
          <w:p w14:paraId="50A60816" w14:textId="6547C3E7" w:rsidR="008C59DD" w:rsidRPr="00AC0492" w:rsidRDefault="008C59DD" w:rsidP="008C59DD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German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ünchen</w:t>
            </w:r>
            <w:proofErr w:type="spellEnd"/>
          </w:p>
        </w:tc>
      </w:tr>
      <w:tr w:rsidR="00A90734" w:rsidRPr="00AC0492" w14:paraId="126DB316" w14:textId="0C910D29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C3BD7F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MW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049988A" w14:textId="14779B48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National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useum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Wales</w:t>
            </w:r>
            <w:proofErr w:type="spellEnd"/>
          </w:p>
        </w:tc>
        <w:tc>
          <w:tcPr>
            <w:tcW w:w="2715" w:type="dxa"/>
            <w:vAlign w:val="center"/>
          </w:tcPr>
          <w:p w14:paraId="33B29737" w14:textId="3542220D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U.K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Wales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Cardiff</w:t>
            </w:r>
          </w:p>
        </w:tc>
      </w:tr>
      <w:tr w:rsidR="00A90734" w:rsidRPr="00AC0492" w14:paraId="1F41A097" w14:textId="655FF118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57C1B60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532F72F" w14:textId="35F011EC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of Oslo (O)</w:t>
            </w:r>
          </w:p>
        </w:tc>
        <w:tc>
          <w:tcPr>
            <w:tcW w:w="2715" w:type="dxa"/>
            <w:vAlign w:val="center"/>
          </w:tcPr>
          <w:p w14:paraId="2CB116F0" w14:textId="7C702303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Norwa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Oslo</w:t>
            </w:r>
          </w:p>
        </w:tc>
      </w:tr>
      <w:tr w:rsidR="00A90734" w:rsidRPr="00AC0492" w14:paraId="1AF0FCFF" w14:textId="20C9BA46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BA8484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57A969F" w14:textId="6CCFE242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Muséum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National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d'Histoir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Naturelle</w:t>
            </w:r>
            <w:proofErr w:type="spellEnd"/>
          </w:p>
        </w:tc>
        <w:tc>
          <w:tcPr>
            <w:tcW w:w="2715" w:type="dxa"/>
            <w:vAlign w:val="center"/>
          </w:tcPr>
          <w:p w14:paraId="75FBD509" w14:textId="3DB49A49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France. Paris</w:t>
            </w:r>
          </w:p>
        </w:tc>
      </w:tr>
      <w:tr w:rsidR="00A90734" w:rsidRPr="00AC0492" w14:paraId="6B76877C" w14:textId="5928B0A8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A26950F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NG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253132CC" w14:textId="46961BF6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of Reading</w:t>
            </w:r>
          </w:p>
        </w:tc>
        <w:tc>
          <w:tcPr>
            <w:tcW w:w="2715" w:type="dxa"/>
            <w:vAlign w:val="center"/>
          </w:tcPr>
          <w:p w14:paraId="090DF693" w14:textId="07BB7A5F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U.K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Eng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Reading</w:t>
            </w:r>
          </w:p>
        </w:tc>
      </w:tr>
      <w:tr w:rsidR="00A90734" w:rsidRPr="00AC0492" w14:paraId="13676A16" w14:textId="77B91B33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3895E9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EDBDAD8" w14:textId="3E3AD45A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Swedish Museum of Natural History</w:t>
            </w:r>
          </w:p>
        </w:tc>
        <w:tc>
          <w:tcPr>
            <w:tcW w:w="2715" w:type="dxa"/>
            <w:vAlign w:val="center"/>
          </w:tcPr>
          <w:p w14:paraId="13555D67" w14:textId="71F14900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wede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tockholm</w:t>
            </w:r>
            <w:proofErr w:type="spellEnd"/>
          </w:p>
        </w:tc>
      </w:tr>
      <w:tr w:rsidR="00A90734" w:rsidRPr="00AC0492" w14:paraId="4B781689" w14:textId="4CED0538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5D8AC3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AL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CA11A3A" w14:textId="45187633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Universidad de Salamanca</w:t>
            </w:r>
          </w:p>
        </w:tc>
        <w:tc>
          <w:tcPr>
            <w:tcW w:w="2715" w:type="dxa"/>
            <w:vAlign w:val="center"/>
          </w:tcPr>
          <w:p w14:paraId="3BEE1627" w14:textId="567B6C06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Salamanca</w:t>
            </w:r>
          </w:p>
        </w:tc>
      </w:tr>
      <w:tr w:rsidR="00A90734" w:rsidRPr="00AC0492" w14:paraId="19BB768D" w14:textId="37D4A3B8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90567B3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ALAF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F682760" w14:textId="501546D9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br/>
              <w:t>Universidad de Salamanca</w:t>
            </w:r>
          </w:p>
        </w:tc>
        <w:tc>
          <w:tcPr>
            <w:tcW w:w="2715" w:type="dxa"/>
            <w:vAlign w:val="center"/>
          </w:tcPr>
          <w:p w14:paraId="7399A39B" w14:textId="5B4BDF8D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Salamanca</w:t>
            </w:r>
          </w:p>
        </w:tc>
      </w:tr>
      <w:tr w:rsidR="00A90734" w:rsidRPr="00AC0492" w14:paraId="5CB84252" w14:textId="68266260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BFCF8C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ANT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2489FCE9" w14:textId="1D95BB20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Universidad de Santiago de Compostela</w:t>
            </w:r>
          </w:p>
        </w:tc>
        <w:tc>
          <w:tcPr>
            <w:tcW w:w="2715" w:type="dxa"/>
            <w:vAlign w:val="center"/>
          </w:tcPr>
          <w:p w14:paraId="2398DA76" w14:textId="143872E6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Galicia. Santiago de Compostela</w:t>
            </w:r>
          </w:p>
        </w:tc>
      </w:tr>
      <w:tr w:rsidR="00A90734" w:rsidRPr="00AC0492" w14:paraId="5B8477B3" w14:textId="3A01B5B0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3D52F2A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EV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47F1CE6" w14:textId="4970B2D9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Universidad de Sevilla</w:t>
            </w:r>
          </w:p>
        </w:tc>
        <w:tc>
          <w:tcPr>
            <w:tcW w:w="2715" w:type="dxa"/>
            <w:vAlign w:val="center"/>
          </w:tcPr>
          <w:p w14:paraId="6EA3EC17" w14:textId="038A0D78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Sevilla</w:t>
            </w:r>
          </w:p>
        </w:tc>
      </w:tr>
      <w:tr w:rsidR="00A90734" w:rsidRPr="00AC0492" w14:paraId="3D51C72A" w14:textId="21A50F51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F0E732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VAL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BE2227C" w14:textId="2106BB4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at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València</w:t>
            </w:r>
            <w:proofErr w:type="spellEnd"/>
          </w:p>
        </w:tc>
        <w:tc>
          <w:tcPr>
            <w:tcW w:w="2715" w:type="dxa"/>
            <w:vAlign w:val="center"/>
          </w:tcPr>
          <w:p w14:paraId="54494BB3" w14:textId="1A4B4A2B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València</w:t>
            </w:r>
            <w:proofErr w:type="spellEnd"/>
          </w:p>
        </w:tc>
      </w:tr>
      <w:tr w:rsidR="00A90734" w:rsidRPr="00AC0492" w14:paraId="58F54B5E" w14:textId="1AE9F17D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552611D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WAG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4645A9E" w14:textId="2D491CD5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Naturalis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Biodiversity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Center</w:t>
            </w:r>
          </w:p>
        </w:tc>
        <w:tc>
          <w:tcPr>
            <w:tcW w:w="2715" w:type="dxa"/>
            <w:vAlign w:val="center"/>
          </w:tcPr>
          <w:p w14:paraId="1BE20BA0" w14:textId="0AD50C9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Th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Netherlands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>. Leiden</w:t>
            </w:r>
          </w:p>
        </w:tc>
      </w:tr>
      <w:tr w:rsidR="00A90734" w:rsidRPr="00AC0492" w14:paraId="4F19D2DC" w14:textId="49E4A9FA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594B89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WU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DB3A04F" w14:textId="27264A58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Universität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Wien</w:t>
            </w:r>
            <w:proofErr w:type="spellEnd"/>
          </w:p>
        </w:tc>
        <w:tc>
          <w:tcPr>
            <w:tcW w:w="2715" w:type="dxa"/>
            <w:vAlign w:val="center"/>
          </w:tcPr>
          <w:p w14:paraId="6459C624" w14:textId="02FECD2B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Austria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Wien</w:t>
            </w:r>
            <w:proofErr w:type="spellEnd"/>
          </w:p>
        </w:tc>
      </w:tr>
      <w:tr w:rsidR="00A90734" w:rsidRPr="00AC0492" w14:paraId="4C95D495" w14:textId="6313499D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BB2BCC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Z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238BFDD7" w14:textId="39202DC0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Herbarium of the University of Zürich</w:t>
            </w:r>
          </w:p>
        </w:tc>
        <w:tc>
          <w:tcPr>
            <w:tcW w:w="2715" w:type="dxa"/>
            <w:vAlign w:val="center"/>
          </w:tcPr>
          <w:p w14:paraId="75FBF382" w14:textId="2287FCDD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witzer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Zürich</w:t>
            </w:r>
            <w:proofErr w:type="spellEnd"/>
          </w:p>
        </w:tc>
      </w:tr>
      <w:tr w:rsidR="00A90734" w:rsidRPr="00AC0492" w14:paraId="15FDCA83" w14:textId="5DB9BC82" w:rsidTr="00E84326">
        <w:trPr>
          <w:trHeight w:val="320"/>
        </w:trPr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0929CD" w14:textId="77777777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ZT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99576DD" w14:textId="5440A755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Herbarium der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Eidgenössisch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Technisch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Hochschule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Zürich</w:t>
            </w:r>
          </w:p>
        </w:tc>
        <w:tc>
          <w:tcPr>
            <w:tcW w:w="2715" w:type="dxa"/>
            <w:vAlign w:val="center"/>
          </w:tcPr>
          <w:p w14:paraId="3981B1DA" w14:textId="4F603B59" w:rsidR="00A90734" w:rsidRPr="00AC0492" w:rsidRDefault="00A90734" w:rsidP="00A90734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Switzerland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AC0492">
              <w:rPr>
                <w:rFonts w:ascii="Times New Roman" w:hAnsi="Times New Roman" w:cs="Times New Roman"/>
                <w:color w:val="000000"/>
              </w:rPr>
              <w:t>Zürich</w:t>
            </w:r>
            <w:proofErr w:type="spellEnd"/>
          </w:p>
        </w:tc>
      </w:tr>
    </w:tbl>
    <w:p w14:paraId="259A2F8B" w14:textId="77777777" w:rsidR="00B817EF" w:rsidRPr="00AC0492" w:rsidRDefault="00B817EF" w:rsidP="00571EBC">
      <w:pPr>
        <w:jc w:val="both"/>
        <w:rPr>
          <w:rFonts w:ascii="Times New Roman" w:hAnsi="Times New Roman" w:cs="Times New Roman"/>
          <w:lang w:val="en-US"/>
        </w:rPr>
      </w:pPr>
    </w:p>
    <w:p w14:paraId="62E20571" w14:textId="77777777" w:rsidR="00B817EF" w:rsidRPr="00AC0492" w:rsidRDefault="00B817EF" w:rsidP="00571EBC">
      <w:pPr>
        <w:jc w:val="both"/>
        <w:rPr>
          <w:rFonts w:ascii="Times New Roman" w:hAnsi="Times New Roman" w:cs="Times New Roman"/>
          <w:lang w:val="en-US"/>
        </w:rPr>
      </w:pPr>
    </w:p>
    <w:p w14:paraId="0D5DE3AA" w14:textId="77777777" w:rsidR="00B817EF" w:rsidRPr="00AC0492" w:rsidRDefault="00B817EF" w:rsidP="00571EBC">
      <w:pPr>
        <w:jc w:val="both"/>
        <w:rPr>
          <w:rFonts w:ascii="Times New Roman" w:hAnsi="Times New Roman" w:cs="Times New Roman"/>
          <w:lang w:val="en-US"/>
        </w:rPr>
      </w:pPr>
    </w:p>
    <w:p w14:paraId="3E354151" w14:textId="14CAACF5" w:rsidR="00571EBC" w:rsidRPr="00AC0492" w:rsidRDefault="00571EBC" w:rsidP="00571EBC">
      <w:pPr>
        <w:jc w:val="both"/>
        <w:rPr>
          <w:rFonts w:ascii="Times New Roman" w:hAnsi="Times New Roman" w:cs="Times New Roman"/>
          <w:lang w:val="en-US"/>
        </w:rPr>
      </w:pPr>
      <w:r w:rsidRPr="00AC0492">
        <w:rPr>
          <w:rFonts w:ascii="Times New Roman" w:hAnsi="Times New Roman" w:cs="Times New Roman"/>
          <w:lang w:val="en-US"/>
        </w:rPr>
        <w:softHyphen/>
      </w:r>
      <w:r w:rsidRPr="00AC0492">
        <w:rPr>
          <w:rFonts w:ascii="Times New Roman" w:hAnsi="Times New Roman" w:cs="Times New Roman"/>
          <w:lang w:val="en-US"/>
        </w:rPr>
        <w:softHyphen/>
      </w:r>
      <w:r w:rsidRPr="00AC0492">
        <w:rPr>
          <w:rFonts w:ascii="Times New Roman" w:hAnsi="Times New Roman" w:cs="Times New Roman"/>
          <w:b/>
          <w:bCs/>
          <w:lang w:val="en-US"/>
        </w:rPr>
        <w:t>Table S</w:t>
      </w:r>
      <w:r w:rsidR="00B817EF" w:rsidRPr="00AC0492">
        <w:rPr>
          <w:rFonts w:ascii="Times New Roman" w:hAnsi="Times New Roman" w:cs="Times New Roman"/>
          <w:b/>
          <w:bCs/>
          <w:lang w:val="en-US"/>
        </w:rPr>
        <w:t>2</w:t>
      </w:r>
      <w:r w:rsidRPr="00AC0492">
        <w:rPr>
          <w:rFonts w:ascii="Times New Roman" w:hAnsi="Times New Roman" w:cs="Times New Roman"/>
          <w:b/>
          <w:bCs/>
          <w:lang w:val="en-US"/>
        </w:rPr>
        <w:t>.</w:t>
      </w:r>
      <w:r w:rsidRPr="00AC0492">
        <w:rPr>
          <w:rFonts w:ascii="Times New Roman" w:hAnsi="Times New Roman" w:cs="Times New Roman"/>
          <w:lang w:val="en-US"/>
        </w:rPr>
        <w:t xml:space="preserve"> Summary of data per species for each database. For the </w:t>
      </w:r>
      <w:proofErr w:type="spellStart"/>
      <w:r w:rsidRPr="00AC0492">
        <w:rPr>
          <w:rFonts w:ascii="Times New Roman" w:hAnsi="Times New Roman" w:cs="Times New Roman"/>
          <w:lang w:val="en-US"/>
        </w:rPr>
        <w:t>TaxRev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 database, </w:t>
      </w:r>
      <w:r w:rsidR="00C54FCE" w:rsidRPr="00AC0492">
        <w:rPr>
          <w:rFonts w:ascii="Times New Roman" w:hAnsi="Times New Roman" w:cs="Times New Roman"/>
          <w:lang w:val="en-US"/>
        </w:rPr>
        <w:t>which</w:t>
      </w:r>
      <w:r w:rsidRPr="00AC0492">
        <w:rPr>
          <w:rFonts w:ascii="Times New Roman" w:hAnsi="Times New Roman" w:cs="Times New Roman"/>
          <w:lang w:val="en-US"/>
        </w:rPr>
        <w:t xml:space="preserve"> </w:t>
      </w:r>
      <w:r w:rsidR="00C54FCE" w:rsidRPr="00AC0492">
        <w:rPr>
          <w:rFonts w:ascii="Times New Roman" w:hAnsi="Times New Roman" w:cs="Times New Roman"/>
          <w:lang w:val="en-US"/>
        </w:rPr>
        <w:t xml:space="preserve">contains </w:t>
      </w:r>
      <w:r w:rsidRPr="00AC0492">
        <w:rPr>
          <w:rFonts w:ascii="Times New Roman" w:hAnsi="Times New Roman" w:cs="Times New Roman"/>
          <w:lang w:val="en-US"/>
        </w:rPr>
        <w:t xml:space="preserve">only records </w:t>
      </w:r>
      <w:r w:rsidR="00C54FCE" w:rsidRPr="00AC0492">
        <w:rPr>
          <w:rFonts w:ascii="Times New Roman" w:hAnsi="Times New Roman" w:cs="Times New Roman"/>
          <w:lang w:val="en-US"/>
        </w:rPr>
        <w:t xml:space="preserve">of </w:t>
      </w:r>
      <w:r w:rsidRPr="00AC0492">
        <w:rPr>
          <w:rFonts w:ascii="Times New Roman" w:hAnsi="Times New Roman" w:cs="Times New Roman"/>
          <w:lang w:val="en-US"/>
        </w:rPr>
        <w:t xml:space="preserve">morphologically reviewed specimens, we provide the number of records (populations or localities) and the number of individuals. </w:t>
      </w:r>
      <w:r w:rsidR="00C54FCE" w:rsidRPr="00AC0492">
        <w:rPr>
          <w:rFonts w:ascii="Times New Roman" w:hAnsi="Times New Roman" w:cs="Times New Roman"/>
          <w:lang w:val="en-US"/>
        </w:rPr>
        <w:t xml:space="preserve">For the </w:t>
      </w:r>
      <w:proofErr w:type="spellStart"/>
      <w:r w:rsidR="00C54FCE" w:rsidRPr="00AC0492">
        <w:rPr>
          <w:rFonts w:ascii="Times New Roman" w:hAnsi="Times New Roman" w:cs="Times New Roman"/>
          <w:lang w:val="en-US"/>
        </w:rPr>
        <w:t>MixOcc</w:t>
      </w:r>
      <w:proofErr w:type="spellEnd"/>
      <w:r w:rsidR="00C54FCE" w:rsidRPr="00AC0492">
        <w:rPr>
          <w:rFonts w:ascii="Times New Roman" w:hAnsi="Times New Roman" w:cs="Times New Roman"/>
          <w:lang w:val="en-US"/>
        </w:rPr>
        <w:t xml:space="preserve"> database, which contains records with spatial coordinate information, we give the total number of records with the number of records per database (</w:t>
      </w:r>
      <w:proofErr w:type="spellStart"/>
      <w:r w:rsidR="00C54FCE" w:rsidRPr="00AC0492">
        <w:rPr>
          <w:rFonts w:ascii="Times New Roman" w:hAnsi="Times New Roman" w:cs="Times New Roman"/>
          <w:lang w:val="en-US"/>
        </w:rPr>
        <w:t>TaxRev</w:t>
      </w:r>
      <w:proofErr w:type="spellEnd"/>
      <w:r w:rsidR="00C54FCE" w:rsidRPr="00AC0492">
        <w:rPr>
          <w:rFonts w:ascii="Times New Roman" w:hAnsi="Times New Roman" w:cs="Times New Roman"/>
          <w:lang w:val="en-US"/>
        </w:rPr>
        <w:t xml:space="preserve"> and online data sources) in parenthesis.</w:t>
      </w:r>
    </w:p>
    <w:tbl>
      <w:tblPr>
        <w:tblW w:w="72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655"/>
        <w:gridCol w:w="2623"/>
      </w:tblGrid>
      <w:tr w:rsidR="00571EBC" w:rsidRPr="00AC0492" w14:paraId="69A0A7F3" w14:textId="77777777" w:rsidTr="00A577F8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178B0F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4E3E6EA1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TaxRev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4C26E876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N records (N individuals)</w:t>
            </w:r>
          </w:p>
        </w:tc>
        <w:tc>
          <w:tcPr>
            <w:tcW w:w="2623" w:type="dxa"/>
            <w:shd w:val="clear" w:color="auto" w:fill="auto"/>
            <w:noWrap/>
            <w:vAlign w:val="bottom"/>
            <w:hideMark/>
          </w:tcPr>
          <w:p w14:paraId="0BB0C5C5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MixOcc</w:t>
            </w:r>
            <w:proofErr w:type="spellEnd"/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179FD44F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  <w:lang w:val="en-US"/>
              </w:rPr>
              <w:t>N records (Rev + Online)</w:t>
            </w:r>
          </w:p>
        </w:tc>
      </w:tr>
      <w:tr w:rsidR="00571EBC" w:rsidRPr="00AC0492" w14:paraId="71DDE35E" w14:textId="77777777" w:rsidTr="00A577F8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57F988" w14:textId="77777777" w:rsidR="00571EBC" w:rsidRPr="00AC0492" w:rsidRDefault="00571EBC" w:rsidP="00A577F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Hedera</w:t>
            </w:r>
            <w:proofErr w:type="spellEnd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azorica</w:t>
            </w:r>
            <w:proofErr w:type="spellEnd"/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710CB197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0(91)</w:t>
            </w:r>
          </w:p>
        </w:tc>
        <w:tc>
          <w:tcPr>
            <w:tcW w:w="2623" w:type="dxa"/>
            <w:shd w:val="clear" w:color="auto" w:fill="auto"/>
            <w:noWrap/>
            <w:vAlign w:val="bottom"/>
            <w:hideMark/>
          </w:tcPr>
          <w:p w14:paraId="0F05F03C" w14:textId="3F2551AE" w:rsidR="00571EBC" w:rsidRPr="00AC0492" w:rsidRDefault="00720078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599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(</w:t>
            </w:r>
            <w:r w:rsidR="0054576F" w:rsidRPr="00AC0492">
              <w:rPr>
                <w:rFonts w:ascii="Times New Roman" w:hAnsi="Times New Roman" w:cs="Times New Roman"/>
                <w:color w:val="000000"/>
              </w:rPr>
              <w:t>3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:596)</w:t>
            </w:r>
          </w:p>
        </w:tc>
      </w:tr>
      <w:tr w:rsidR="00571EBC" w:rsidRPr="00AC0492" w14:paraId="7173F12D" w14:textId="77777777" w:rsidTr="00A577F8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68887A" w14:textId="77777777" w:rsidR="00571EBC" w:rsidRPr="00AC0492" w:rsidRDefault="00571EBC" w:rsidP="00A577F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canariensis</w:t>
            </w:r>
            <w:proofErr w:type="spellEnd"/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0D48AFC7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65(154)</w:t>
            </w:r>
          </w:p>
        </w:tc>
        <w:tc>
          <w:tcPr>
            <w:tcW w:w="2623" w:type="dxa"/>
            <w:shd w:val="clear" w:color="auto" w:fill="auto"/>
            <w:noWrap/>
            <w:vAlign w:val="bottom"/>
            <w:hideMark/>
          </w:tcPr>
          <w:p w14:paraId="388C17A5" w14:textId="4D978C1F" w:rsidR="00571EBC" w:rsidRPr="00AC0492" w:rsidRDefault="00720078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43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(</w:t>
            </w:r>
            <w:r w:rsidR="0054576F" w:rsidRPr="00AC0492">
              <w:rPr>
                <w:rFonts w:ascii="Times New Roman" w:hAnsi="Times New Roman" w:cs="Times New Roman"/>
                <w:color w:val="000000"/>
              </w:rPr>
              <w:t>10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:433)</w:t>
            </w:r>
          </w:p>
        </w:tc>
      </w:tr>
      <w:tr w:rsidR="00571EBC" w:rsidRPr="00AC0492" w14:paraId="3627A3CA" w14:textId="77777777" w:rsidTr="00A577F8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F83C32" w14:textId="77777777" w:rsidR="00571EBC" w:rsidRPr="00AC0492" w:rsidRDefault="00571EBC" w:rsidP="00A577F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helix</w:t>
            </w:r>
            <w:proofErr w:type="spellEnd"/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5929EC68" w14:textId="151E31B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 73</w:t>
            </w:r>
            <w:r w:rsidR="00EE5989" w:rsidRPr="00AC0492">
              <w:rPr>
                <w:rFonts w:ascii="Times New Roman" w:hAnsi="Times New Roman" w:cs="Times New Roman"/>
                <w:color w:val="000000"/>
              </w:rPr>
              <w:t>7</w:t>
            </w:r>
            <w:r w:rsidRPr="00AC0492">
              <w:rPr>
                <w:rFonts w:ascii="Times New Roman" w:hAnsi="Times New Roman" w:cs="Times New Roman"/>
                <w:color w:val="000000"/>
              </w:rPr>
              <w:t>(119</w:t>
            </w:r>
            <w:r w:rsidR="00EE5989" w:rsidRPr="00AC0492">
              <w:rPr>
                <w:rFonts w:ascii="Times New Roman" w:hAnsi="Times New Roman" w:cs="Times New Roman"/>
                <w:color w:val="000000"/>
              </w:rPr>
              <w:t>8</w:t>
            </w:r>
            <w:r w:rsidRPr="00AC049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23" w:type="dxa"/>
            <w:shd w:val="clear" w:color="auto" w:fill="auto"/>
            <w:noWrap/>
            <w:vAlign w:val="bottom"/>
            <w:hideMark/>
          </w:tcPr>
          <w:p w14:paraId="385F2BFF" w14:textId="4BD283CA" w:rsidR="00571EBC" w:rsidRPr="00AC0492" w:rsidRDefault="00720078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835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(49</w:t>
            </w:r>
            <w:r w:rsidR="00946D83" w:rsidRPr="00AC0492">
              <w:rPr>
                <w:rFonts w:ascii="Times New Roman" w:hAnsi="Times New Roman" w:cs="Times New Roman"/>
                <w:color w:val="000000"/>
              </w:rPr>
              <w:t>4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:1341)</w:t>
            </w:r>
          </w:p>
        </w:tc>
      </w:tr>
      <w:tr w:rsidR="00571EBC" w:rsidRPr="00AC0492" w14:paraId="609169BC" w14:textId="77777777" w:rsidTr="00A577F8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C3412B" w14:textId="77777777" w:rsidR="00571EBC" w:rsidRPr="00AC0492" w:rsidRDefault="00571EBC" w:rsidP="00A577F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hibernica</w:t>
            </w:r>
            <w:proofErr w:type="spellEnd"/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42A7DEB8" w14:textId="0B7E546E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0</w:t>
            </w:r>
            <w:r w:rsidR="0093225D" w:rsidRPr="00AC0492">
              <w:rPr>
                <w:rFonts w:ascii="Times New Roman" w:hAnsi="Times New Roman" w:cs="Times New Roman"/>
                <w:color w:val="000000"/>
              </w:rPr>
              <w:t>9</w:t>
            </w:r>
            <w:r w:rsidRPr="00AC0492">
              <w:rPr>
                <w:rFonts w:ascii="Times New Roman" w:hAnsi="Times New Roman" w:cs="Times New Roman"/>
                <w:color w:val="000000"/>
              </w:rPr>
              <w:t>(57</w:t>
            </w:r>
            <w:r w:rsidR="0093225D" w:rsidRPr="00AC0492">
              <w:rPr>
                <w:rFonts w:ascii="Times New Roman" w:hAnsi="Times New Roman" w:cs="Times New Roman"/>
                <w:color w:val="000000"/>
              </w:rPr>
              <w:t>6</w:t>
            </w:r>
            <w:r w:rsidRPr="00AC049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23" w:type="dxa"/>
            <w:shd w:val="clear" w:color="auto" w:fill="auto"/>
            <w:noWrap/>
            <w:vAlign w:val="bottom"/>
            <w:hideMark/>
          </w:tcPr>
          <w:p w14:paraId="3D18195A" w14:textId="10A9F6C3" w:rsidR="00571EBC" w:rsidRPr="00AC0492" w:rsidRDefault="00720078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</w:tr>
      <w:tr w:rsidR="00571EBC" w:rsidRPr="00AC0492" w14:paraId="67DD07B0" w14:textId="77777777" w:rsidTr="00A577F8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923B8C" w14:textId="77777777" w:rsidR="00571EBC" w:rsidRPr="00AC0492" w:rsidRDefault="00571EBC" w:rsidP="00A577F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iberica</w:t>
            </w:r>
            <w:proofErr w:type="spellEnd"/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16033311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9(180)</w:t>
            </w:r>
          </w:p>
        </w:tc>
        <w:tc>
          <w:tcPr>
            <w:tcW w:w="2623" w:type="dxa"/>
            <w:shd w:val="clear" w:color="auto" w:fill="auto"/>
            <w:noWrap/>
            <w:vAlign w:val="bottom"/>
            <w:hideMark/>
          </w:tcPr>
          <w:p w14:paraId="13CAD86A" w14:textId="636C4991" w:rsidR="00571EBC" w:rsidRPr="00AC0492" w:rsidRDefault="00720078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571EBC" w:rsidRPr="00AC0492" w14:paraId="0D267271" w14:textId="77777777" w:rsidTr="00A577F8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7CD916" w14:textId="77777777" w:rsidR="00571EBC" w:rsidRPr="00AC0492" w:rsidRDefault="00571EBC" w:rsidP="00A577F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maderensis</w:t>
            </w:r>
            <w:proofErr w:type="spellEnd"/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41A0D4EB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0(77)</w:t>
            </w:r>
          </w:p>
        </w:tc>
        <w:tc>
          <w:tcPr>
            <w:tcW w:w="2623" w:type="dxa"/>
            <w:shd w:val="clear" w:color="auto" w:fill="auto"/>
            <w:noWrap/>
            <w:vAlign w:val="bottom"/>
            <w:hideMark/>
          </w:tcPr>
          <w:p w14:paraId="5215107D" w14:textId="77777777" w:rsidR="00571EBC" w:rsidRPr="00AC0492" w:rsidRDefault="00571EBC" w:rsidP="00A577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5(33:2)</w:t>
            </w:r>
          </w:p>
        </w:tc>
      </w:tr>
    </w:tbl>
    <w:p w14:paraId="1701032A" w14:textId="77777777" w:rsidR="00571EBC" w:rsidRPr="00AC0492" w:rsidRDefault="00571EBC" w:rsidP="00571EBC">
      <w:pPr>
        <w:rPr>
          <w:rFonts w:ascii="Times New Roman" w:hAnsi="Times New Roman" w:cs="Times New Roman"/>
        </w:rPr>
      </w:pPr>
    </w:p>
    <w:p w14:paraId="2685C026" w14:textId="77777777" w:rsidR="003924F1" w:rsidRPr="00AC0492" w:rsidRDefault="003924F1" w:rsidP="00571EBC">
      <w:pPr>
        <w:rPr>
          <w:rFonts w:ascii="Times New Roman" w:hAnsi="Times New Roman" w:cs="Times New Roman"/>
        </w:rPr>
      </w:pPr>
    </w:p>
    <w:p w14:paraId="7B2B048C" w14:textId="3A52D2D5" w:rsidR="003924F1" w:rsidRPr="00AC0492" w:rsidRDefault="003924F1" w:rsidP="003924F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C0492">
        <w:rPr>
          <w:rFonts w:ascii="Times New Roman" w:hAnsi="Times New Roman" w:cs="Times New Roman"/>
          <w:b/>
          <w:bCs/>
          <w:lang w:val="en-US"/>
        </w:rPr>
        <w:t>Table S</w:t>
      </w:r>
      <w:r w:rsidR="00B817EF" w:rsidRPr="00AC0492">
        <w:rPr>
          <w:rFonts w:ascii="Times New Roman" w:hAnsi="Times New Roman" w:cs="Times New Roman"/>
          <w:b/>
          <w:bCs/>
          <w:lang w:val="en-US"/>
        </w:rPr>
        <w:t>3</w:t>
      </w:r>
      <w:r w:rsidRPr="00AC0492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C0492">
        <w:rPr>
          <w:rFonts w:ascii="Times New Roman" w:hAnsi="Times New Roman" w:cs="Times New Roman"/>
          <w:lang w:val="en-US"/>
        </w:rPr>
        <w:t xml:space="preserve">Summary of records per country and </w:t>
      </w:r>
      <w:r w:rsidR="00C54FCE" w:rsidRPr="00AC0492">
        <w:rPr>
          <w:rFonts w:ascii="Times New Roman" w:hAnsi="Times New Roman" w:cs="Times New Roman"/>
          <w:lang w:val="en-US"/>
        </w:rPr>
        <w:t xml:space="preserve">per </w:t>
      </w:r>
      <w:r w:rsidRPr="00AC0492">
        <w:rPr>
          <w:rFonts w:ascii="Times New Roman" w:hAnsi="Times New Roman" w:cs="Times New Roman"/>
          <w:lang w:val="en-US"/>
        </w:rPr>
        <w:t xml:space="preserve">database. For the </w:t>
      </w:r>
      <w:proofErr w:type="spellStart"/>
      <w:r w:rsidRPr="00AC0492">
        <w:rPr>
          <w:rFonts w:ascii="Times New Roman" w:hAnsi="Times New Roman" w:cs="Times New Roman"/>
          <w:lang w:val="en-US"/>
        </w:rPr>
        <w:t>MixOcc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 database, the number of records obtained from the </w:t>
      </w:r>
      <w:proofErr w:type="spellStart"/>
      <w:r w:rsidRPr="00AC0492">
        <w:rPr>
          <w:rFonts w:ascii="Times New Roman" w:hAnsi="Times New Roman" w:cs="Times New Roman"/>
          <w:lang w:val="en-US"/>
        </w:rPr>
        <w:t>TaxRev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 database and the number of records obtained from online</w:t>
      </w:r>
      <w:r w:rsidR="00FE6316" w:rsidRPr="00AC0492">
        <w:rPr>
          <w:rFonts w:ascii="Times New Roman" w:hAnsi="Times New Roman" w:cs="Times New Roman"/>
          <w:lang w:val="en-US"/>
        </w:rPr>
        <w:t xml:space="preserve"> databases</w:t>
      </w:r>
      <w:r w:rsidR="00C54FCE" w:rsidRPr="00AC0492">
        <w:rPr>
          <w:rFonts w:ascii="Times New Roman" w:hAnsi="Times New Roman" w:cs="Times New Roman"/>
          <w:lang w:val="en-US"/>
        </w:rPr>
        <w:t xml:space="preserve"> are given</w:t>
      </w:r>
      <w:r w:rsidRPr="00AC0492">
        <w:rPr>
          <w:rFonts w:ascii="Times New Roman" w:hAnsi="Times New Roman" w:cs="Times New Roman"/>
          <w:lang w:val="en-US"/>
        </w:rPr>
        <w:t>. Asterisks indicate countries with high taxonomic uncertainty (more than one ivy species in close proximity)</w:t>
      </w:r>
    </w:p>
    <w:tbl>
      <w:tblPr>
        <w:tblW w:w="969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954"/>
        <w:gridCol w:w="850"/>
        <w:gridCol w:w="850"/>
        <w:gridCol w:w="260"/>
        <w:gridCol w:w="2471"/>
        <w:gridCol w:w="852"/>
        <w:gridCol w:w="927"/>
        <w:gridCol w:w="825"/>
      </w:tblGrid>
      <w:tr w:rsidR="003924F1" w:rsidRPr="00AC0492" w14:paraId="11074B11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</w:tcPr>
          <w:p w14:paraId="3C5A6732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335B836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axRev</w:t>
            </w:r>
            <w:proofErr w:type="spellEnd"/>
          </w:p>
        </w:tc>
        <w:tc>
          <w:tcPr>
            <w:tcW w:w="850" w:type="dxa"/>
          </w:tcPr>
          <w:p w14:paraId="6EE8E1A8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ixOc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25D58D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60" w:type="dxa"/>
            <w:shd w:val="clear" w:color="auto" w:fill="E7E6E6" w:themeFill="background2"/>
            <w:noWrap/>
            <w:vAlign w:val="bottom"/>
          </w:tcPr>
          <w:p w14:paraId="017E753E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</w:tcPr>
          <w:p w14:paraId="6B64781A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8608093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axRev</w:t>
            </w:r>
            <w:proofErr w:type="spellEnd"/>
          </w:p>
        </w:tc>
        <w:tc>
          <w:tcPr>
            <w:tcW w:w="927" w:type="dxa"/>
          </w:tcPr>
          <w:p w14:paraId="79314178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ixOcc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71A99007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3924F1" w:rsidRPr="00AC0492" w14:paraId="709F6133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FD77BA7" w14:textId="39399DC0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bookmarkStart w:id="1" w:name="RANGE!A1:A26"/>
            <w:r w:rsidRPr="00AC0492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ountry</w:t>
            </w:r>
            <w:bookmarkEnd w:id="1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AFA383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850" w:type="dxa"/>
          </w:tcPr>
          <w:p w14:paraId="3520BD5F" w14:textId="55629018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axRev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DA4C0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nline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5A763F47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0566655B" w14:textId="3D2A66C2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ountry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44B1060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27" w:type="dxa"/>
          </w:tcPr>
          <w:p w14:paraId="0EC0152F" w14:textId="2C5B2482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axRev</w:t>
            </w:r>
            <w:proofErr w:type="spellEnd"/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F96B89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nline</w:t>
            </w:r>
          </w:p>
        </w:tc>
      </w:tr>
      <w:tr w:rsidR="003924F1" w:rsidRPr="00AC0492" w14:paraId="53CD5E75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D60DA3D" w14:textId="3CF82DFD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Åland</w:t>
            </w:r>
            <w:proofErr w:type="spellEnd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slands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7A1219C" w14:textId="77777777" w:rsidR="003924F1" w:rsidRPr="00AC0492" w:rsidRDefault="003924F1" w:rsidP="00E84326">
            <w:pPr>
              <w:ind w:right="28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</w:tcPr>
          <w:p w14:paraId="7B935A8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3D204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309CC47D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092AAB82" w14:textId="0D833DF5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ithuan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024144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27" w:type="dxa"/>
          </w:tcPr>
          <w:p w14:paraId="028E9989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A4C95A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</w:tr>
      <w:tr w:rsidR="003924F1" w:rsidRPr="00AC0492" w14:paraId="6EF41E83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8AD9A68" w14:textId="253E3168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lbani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092A7A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</w:tcPr>
          <w:p w14:paraId="05AF419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5263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3C46C678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0238CAEE" w14:textId="5413B0AA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uxembourg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7CDBE10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27" w:type="dxa"/>
          </w:tcPr>
          <w:p w14:paraId="0B014F19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C44300C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</w:tr>
      <w:tr w:rsidR="003924F1" w:rsidRPr="00AC0492" w14:paraId="4ABB4C3C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64385D9" w14:textId="52C09771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ndorr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728BDC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</w:tcPr>
          <w:p w14:paraId="506C28F9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CBF2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46EF4909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64D1CBBD" w14:textId="126D5F79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lt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81F9F5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27" w:type="dxa"/>
          </w:tcPr>
          <w:p w14:paraId="185F2637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549C946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3924F1" w:rsidRPr="00AC0492" w14:paraId="331D3AD3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E68706B" w14:textId="32E1DCD8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rmeni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AD6B72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850" w:type="dxa"/>
          </w:tcPr>
          <w:p w14:paraId="32FFE58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65D11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5AFD1EE7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3B9779EE" w14:textId="22FF7455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oldov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2D7C86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27" w:type="dxa"/>
          </w:tcPr>
          <w:p w14:paraId="150EEB16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85D6CA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</w:tr>
      <w:tr w:rsidR="003924F1" w:rsidRPr="00AC0492" w14:paraId="2890E729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3667E82" w14:textId="3410E9E2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ustri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E0FEA24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</w:p>
        </w:tc>
        <w:tc>
          <w:tcPr>
            <w:tcW w:w="850" w:type="dxa"/>
          </w:tcPr>
          <w:p w14:paraId="1396214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883F9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62FD7686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30B8E2A0" w14:textId="3D1EA105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ontenegro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DAE14D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27" w:type="dxa"/>
          </w:tcPr>
          <w:p w14:paraId="4B022442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C35D749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</w:tr>
      <w:tr w:rsidR="003924F1" w:rsidRPr="00AC0492" w14:paraId="719E4C9F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A00C8FD" w14:textId="6A16C8E0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elarus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2B7B7B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</w:tcPr>
          <w:p w14:paraId="7E2D1B43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7BC3AA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5E0E2101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5F1511CE" w14:textId="5B1402DF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etherland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65901FF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27" w:type="dxa"/>
          </w:tcPr>
          <w:p w14:paraId="5FAE7EA2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43CF56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</w:tr>
      <w:tr w:rsidR="003924F1" w:rsidRPr="00AC0492" w14:paraId="23A12003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0EE6D6A" w14:textId="027BE4C9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elgium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E86CE0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850" w:type="dxa"/>
          </w:tcPr>
          <w:p w14:paraId="30A5A066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07266B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7659CE01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6E40F538" w14:textId="29BF1ED9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rth Macedoni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D0C6519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27" w:type="dxa"/>
          </w:tcPr>
          <w:p w14:paraId="6F8F3E61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5590852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</w:tr>
      <w:tr w:rsidR="003924F1" w:rsidRPr="00AC0492" w14:paraId="47F1218A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55CDFB" w14:textId="17596375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osnia &amp; Herzegovin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CC0D8C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</w:tcPr>
          <w:p w14:paraId="7C3074F8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04486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41597580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1FFD7530" w14:textId="240F2BA6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rway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9856311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</w:t>
            </w:r>
          </w:p>
        </w:tc>
        <w:tc>
          <w:tcPr>
            <w:tcW w:w="927" w:type="dxa"/>
          </w:tcPr>
          <w:p w14:paraId="6D365897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8F19BC1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3</w:t>
            </w:r>
          </w:p>
        </w:tc>
      </w:tr>
      <w:tr w:rsidR="003924F1" w:rsidRPr="00AC0492" w14:paraId="14612AEE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8A09097" w14:textId="2A238A7C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ulgari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2D7A216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850" w:type="dxa"/>
          </w:tcPr>
          <w:p w14:paraId="7571E66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A1EBE5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37E37341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2BC94DE5" w14:textId="23FA4C71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alestinian</w:t>
            </w:r>
            <w:proofErr w:type="spellEnd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erritorie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4BE1664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27" w:type="dxa"/>
          </w:tcPr>
          <w:p w14:paraId="6B6DF01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3A1770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</w:tr>
      <w:tr w:rsidR="003924F1" w:rsidRPr="00AC0492" w14:paraId="40C45632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EB8B404" w14:textId="34E99CB3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roatia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DEE933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850" w:type="dxa"/>
          </w:tcPr>
          <w:p w14:paraId="08A52B2A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75915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1056BC50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6A82F186" w14:textId="54534F4F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oland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787ED1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927" w:type="dxa"/>
          </w:tcPr>
          <w:p w14:paraId="75A5E94C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8F3EC7C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2</w:t>
            </w:r>
          </w:p>
        </w:tc>
      </w:tr>
      <w:tr w:rsidR="003924F1" w:rsidRPr="00AC0492" w14:paraId="0BBA6BBC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72B8D76" w14:textId="486EB1B9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yprus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CDEC4C7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</w:tcPr>
          <w:p w14:paraId="392FE92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0F3A93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29472452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29492EA3" w14:textId="47AFF761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*Portugal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8EFCAD" w14:textId="142AC270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  <w:r w:rsidR="0060731A"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</w:t>
            </w:r>
          </w:p>
        </w:tc>
        <w:tc>
          <w:tcPr>
            <w:tcW w:w="927" w:type="dxa"/>
          </w:tcPr>
          <w:p w14:paraId="43807468" w14:textId="25FB2824" w:rsidR="003924F1" w:rsidRPr="00AC0492" w:rsidRDefault="000C3654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1FE817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3924F1" w:rsidRPr="00AC0492" w14:paraId="70B447F5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9C3BE2D" w14:textId="0E3532EB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zechia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6384A3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</w:tcPr>
          <w:p w14:paraId="45E43536" w14:textId="2F3FA0EE" w:rsidR="003924F1" w:rsidRPr="00AC0492" w:rsidRDefault="000C3654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DA23D8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719DFD64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550EE30F" w14:textId="7F8F1E90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omani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729887F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27" w:type="dxa"/>
          </w:tcPr>
          <w:p w14:paraId="4F664601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987459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</w:tr>
      <w:tr w:rsidR="003924F1" w:rsidRPr="00AC0492" w14:paraId="56971EE2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F3962BC" w14:textId="20E889C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Denmark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8DB351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850" w:type="dxa"/>
          </w:tcPr>
          <w:p w14:paraId="42250F48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C8035E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6E35E830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25197EBD" w14:textId="3094870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uss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E1FD187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927" w:type="dxa"/>
          </w:tcPr>
          <w:p w14:paraId="05B62314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76C737C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</w:t>
            </w:r>
          </w:p>
        </w:tc>
      </w:tr>
      <w:tr w:rsidR="003924F1" w:rsidRPr="00AC0492" w14:paraId="40283AA5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E889ED6" w14:textId="7D325F1F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stoni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4276AB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</w:t>
            </w:r>
          </w:p>
        </w:tc>
        <w:tc>
          <w:tcPr>
            <w:tcW w:w="850" w:type="dxa"/>
          </w:tcPr>
          <w:p w14:paraId="42CF72E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791B7C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602023A9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4C04EC66" w14:textId="4D0CF62D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an Marino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3EDF55F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27" w:type="dxa"/>
          </w:tcPr>
          <w:p w14:paraId="0AEB2212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86B705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3924F1" w:rsidRPr="00AC0492" w14:paraId="6205C5F5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25EA148" w14:textId="02D7D9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inland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35E4316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</w:tcPr>
          <w:p w14:paraId="32408D77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7FEC56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539AA4D7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6EB2A0D9" w14:textId="054D0600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erbi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5D18F61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27" w:type="dxa"/>
          </w:tcPr>
          <w:p w14:paraId="63766177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F85FB48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</w:tr>
      <w:tr w:rsidR="003924F1" w:rsidRPr="00AC0492" w14:paraId="4C3C6601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28828D0" w14:textId="163783D1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*Franc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92811E" w14:textId="43976A4B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  <w:r w:rsidR="0060731A"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</w:t>
            </w:r>
          </w:p>
        </w:tc>
        <w:tc>
          <w:tcPr>
            <w:tcW w:w="850" w:type="dxa"/>
          </w:tcPr>
          <w:p w14:paraId="6B700F4C" w14:textId="758FE77C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  <w:r w:rsidR="0060731A"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07C7A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5684156F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24371825" w14:textId="76EBE5D2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lovak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0A60E98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27" w:type="dxa"/>
          </w:tcPr>
          <w:p w14:paraId="2D8ABE2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EAE9FFC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</w:tr>
      <w:tr w:rsidR="003924F1" w:rsidRPr="00AC0492" w14:paraId="67CCA034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4221DF0" w14:textId="165BE3B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eorgia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E35767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850" w:type="dxa"/>
          </w:tcPr>
          <w:p w14:paraId="0B9CF4B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5ED46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244C5E83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20D29764" w14:textId="52DC8F7E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loven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A069BF6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27" w:type="dxa"/>
          </w:tcPr>
          <w:p w14:paraId="7A9A14E4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4205795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</w:tr>
      <w:tr w:rsidR="003924F1" w:rsidRPr="00AC0492" w14:paraId="2087FD37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02AEA1F" w14:textId="5E3BB214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ermany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646B12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9</w:t>
            </w:r>
          </w:p>
        </w:tc>
        <w:tc>
          <w:tcPr>
            <w:tcW w:w="850" w:type="dxa"/>
          </w:tcPr>
          <w:p w14:paraId="1C6C7A24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96807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3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10C9F57F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2EDBD471" w14:textId="3FC81EBE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*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pain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271BB95" w14:textId="72418CC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0</w:t>
            </w:r>
            <w:r w:rsidR="00BF3909"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927" w:type="dxa"/>
          </w:tcPr>
          <w:p w14:paraId="20361660" w14:textId="1FA483D2" w:rsidR="003924F1" w:rsidRPr="00AC0492" w:rsidRDefault="000C3654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053325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3924F1" w:rsidRPr="00AC0492" w14:paraId="17C01FC2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C09FA9A" w14:textId="332B97DC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reece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DFB4B2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</w:t>
            </w:r>
          </w:p>
        </w:tc>
        <w:tc>
          <w:tcPr>
            <w:tcW w:w="850" w:type="dxa"/>
          </w:tcPr>
          <w:p w14:paraId="3223E6D5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5B4EE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17EDA485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12CD3E30" w14:textId="7B5044D9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weden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6D76FEE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927" w:type="dxa"/>
          </w:tcPr>
          <w:p w14:paraId="71EDFC03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1E9F746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9</w:t>
            </w:r>
          </w:p>
        </w:tc>
      </w:tr>
      <w:tr w:rsidR="003924F1" w:rsidRPr="00AC0492" w14:paraId="703B2026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08F1B76" w14:textId="4D1EFFC9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ungary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1D4A5E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850" w:type="dxa"/>
          </w:tcPr>
          <w:p w14:paraId="77BAE371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B46A73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3F64961E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10DFDCA9" w14:textId="516E3344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witzerland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20F81D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</w:t>
            </w:r>
          </w:p>
        </w:tc>
        <w:tc>
          <w:tcPr>
            <w:tcW w:w="927" w:type="dxa"/>
          </w:tcPr>
          <w:p w14:paraId="46DB5DA1" w14:textId="0561DF64" w:rsidR="003924F1" w:rsidRPr="00AC0492" w:rsidRDefault="000C3654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8A3D54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</w:t>
            </w:r>
          </w:p>
        </w:tc>
      </w:tr>
      <w:tr w:rsidR="003924F1" w:rsidRPr="00AC0492" w14:paraId="7AED2C6E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74D3397" w14:textId="757E6C23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*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reland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C0DCFA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850" w:type="dxa"/>
          </w:tcPr>
          <w:p w14:paraId="1CEA5AB5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A69D34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43E9D0B9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7BF91435" w14:textId="0BB18A0E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yrian</w:t>
            </w:r>
            <w:proofErr w:type="spellEnd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rab</w:t>
            </w:r>
            <w:proofErr w:type="spellEnd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epublic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892EA4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27" w:type="dxa"/>
          </w:tcPr>
          <w:p w14:paraId="32CF06F2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B4A42B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3924F1" w:rsidRPr="00AC0492" w14:paraId="38A306DB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CE77A3" w14:textId="0729A41F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srael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D095D6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</w:tcPr>
          <w:p w14:paraId="4B1102B1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A112DF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4C5DD54B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46CC87BF" w14:textId="05E6ED48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urkey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F807AA3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</w:t>
            </w:r>
          </w:p>
        </w:tc>
        <w:tc>
          <w:tcPr>
            <w:tcW w:w="927" w:type="dxa"/>
          </w:tcPr>
          <w:p w14:paraId="6EED874B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96C3E69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3924F1" w:rsidRPr="00AC0492" w14:paraId="5AB9A11D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14AC8B0" w14:textId="6389FF3E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taly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01EC92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3</w:t>
            </w:r>
          </w:p>
        </w:tc>
        <w:tc>
          <w:tcPr>
            <w:tcW w:w="850" w:type="dxa"/>
          </w:tcPr>
          <w:p w14:paraId="1DDD4E58" w14:textId="16C3B97A" w:rsidR="003924F1" w:rsidRPr="00AC0492" w:rsidRDefault="000C3654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134D60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5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558C39AF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7F8DD84B" w14:textId="7A1B5709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Ukraine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FAFC0C2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</w:t>
            </w:r>
          </w:p>
        </w:tc>
        <w:tc>
          <w:tcPr>
            <w:tcW w:w="927" w:type="dxa"/>
          </w:tcPr>
          <w:p w14:paraId="1482DB13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B1B2078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</w:t>
            </w:r>
          </w:p>
        </w:tc>
      </w:tr>
      <w:tr w:rsidR="003924F1" w:rsidRPr="00AC0492" w14:paraId="445A7E0B" w14:textId="77777777" w:rsidTr="00F87647">
        <w:trPr>
          <w:trHeight w:val="4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E66C9C0" w14:textId="4011E064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ebanon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569A06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850" w:type="dxa"/>
          </w:tcPr>
          <w:p w14:paraId="5D5FB8C3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FEFD9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7BE13DF5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0B12CFF3" w14:textId="56E714F1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*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United</w:t>
            </w:r>
            <w:proofErr w:type="spellEnd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</w:t>
            </w: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Kingdom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BC05F23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3</w:t>
            </w:r>
          </w:p>
        </w:tc>
        <w:tc>
          <w:tcPr>
            <w:tcW w:w="927" w:type="dxa"/>
          </w:tcPr>
          <w:p w14:paraId="4E0EB4F4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540DC91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3924F1" w:rsidRPr="00AC0492" w14:paraId="58C73DAA" w14:textId="77777777" w:rsidTr="00F87647">
        <w:trPr>
          <w:trHeight w:val="32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EA23DE4" w14:textId="08DA2144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ibya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2D4220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850" w:type="dxa"/>
          </w:tcPr>
          <w:p w14:paraId="104E877D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B0934A" w14:textId="77777777" w:rsidR="003924F1" w:rsidRPr="00AC0492" w:rsidRDefault="003924F1" w:rsidP="009338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0492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260" w:type="dxa"/>
            <w:shd w:val="clear" w:color="auto" w:fill="E7E6E6" w:themeFill="background2"/>
            <w:noWrap/>
            <w:vAlign w:val="bottom"/>
            <w:hideMark/>
          </w:tcPr>
          <w:p w14:paraId="240F3F4C" w14:textId="77777777" w:rsidR="003924F1" w:rsidRPr="00AC0492" w:rsidRDefault="003924F1" w:rsidP="00F8764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77FC1009" w14:textId="77777777" w:rsidR="003924F1" w:rsidRPr="00AC0492" w:rsidRDefault="003924F1" w:rsidP="00F87647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C0029C6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27" w:type="dxa"/>
          </w:tcPr>
          <w:p w14:paraId="4D4F5830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7F6F94F" w14:textId="77777777" w:rsidR="003924F1" w:rsidRPr="00AC0492" w:rsidRDefault="003924F1" w:rsidP="00E84326">
            <w:pPr>
              <w:jc w:val="right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</w:tbl>
    <w:p w14:paraId="6A348511" w14:textId="77777777" w:rsidR="003924F1" w:rsidRPr="00AC0492" w:rsidRDefault="003924F1" w:rsidP="00571EBC">
      <w:pPr>
        <w:rPr>
          <w:rFonts w:ascii="Times New Roman" w:hAnsi="Times New Roman" w:cs="Times New Roman"/>
        </w:rPr>
      </w:pPr>
    </w:p>
    <w:p w14:paraId="205BC1EA" w14:textId="77777777" w:rsidR="003924F1" w:rsidRPr="00AC0492" w:rsidRDefault="003924F1" w:rsidP="00571EBC">
      <w:pPr>
        <w:rPr>
          <w:rFonts w:ascii="Times New Roman" w:hAnsi="Times New Roman" w:cs="Times New Roman"/>
        </w:rPr>
      </w:pPr>
    </w:p>
    <w:p w14:paraId="1CE318E2" w14:textId="5AF45C7D" w:rsidR="00571EBC" w:rsidRPr="00AC0492" w:rsidRDefault="00571EBC" w:rsidP="00571EBC">
      <w:pPr>
        <w:jc w:val="both"/>
        <w:rPr>
          <w:rFonts w:ascii="Times New Roman" w:hAnsi="Times New Roman" w:cs="Times New Roman"/>
          <w:lang w:val="en-US"/>
        </w:rPr>
      </w:pPr>
      <w:r w:rsidRPr="00AC0492">
        <w:rPr>
          <w:rFonts w:ascii="Times New Roman" w:hAnsi="Times New Roman" w:cs="Times New Roman"/>
          <w:b/>
          <w:bCs/>
          <w:lang w:val="en-US"/>
        </w:rPr>
        <w:t>Table S</w:t>
      </w:r>
      <w:r w:rsidR="00B817EF" w:rsidRPr="00AC0492">
        <w:rPr>
          <w:rFonts w:ascii="Times New Roman" w:hAnsi="Times New Roman" w:cs="Times New Roman"/>
          <w:b/>
          <w:bCs/>
          <w:lang w:val="en-US"/>
        </w:rPr>
        <w:t>4</w:t>
      </w:r>
      <w:r w:rsidRPr="00AC0492">
        <w:rPr>
          <w:rFonts w:ascii="Times New Roman" w:hAnsi="Times New Roman" w:cs="Times New Roman"/>
          <w:b/>
          <w:bCs/>
          <w:lang w:val="en-US"/>
        </w:rPr>
        <w:t>.</w:t>
      </w:r>
      <w:r w:rsidRPr="00AC0492">
        <w:rPr>
          <w:rFonts w:ascii="Times New Roman" w:hAnsi="Times New Roman" w:cs="Times New Roman"/>
          <w:lang w:val="en-US"/>
        </w:rPr>
        <w:t xml:space="preserve"> Results </w:t>
      </w:r>
      <w:r w:rsidR="00C54FCE" w:rsidRPr="00AC0492">
        <w:rPr>
          <w:rFonts w:ascii="Times New Roman" w:hAnsi="Times New Roman" w:cs="Times New Roman"/>
          <w:lang w:val="en-US"/>
        </w:rPr>
        <w:t>of</w:t>
      </w:r>
      <w:r w:rsidRPr="00AC0492">
        <w:rPr>
          <w:rFonts w:ascii="Times New Roman" w:hAnsi="Times New Roman" w:cs="Times New Roman"/>
          <w:lang w:val="en-US"/>
        </w:rPr>
        <w:t xml:space="preserve"> the GLM modeling the effects of (</w:t>
      </w:r>
      <w:proofErr w:type="spellStart"/>
      <w:r w:rsidRPr="00AC0492">
        <w:rPr>
          <w:rFonts w:ascii="Times New Roman" w:hAnsi="Times New Roman" w:cs="Times New Roman"/>
          <w:lang w:val="en-US"/>
        </w:rPr>
        <w:t>i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) species and (ii) the expected taxonomic uncertainty per region on the variation </w:t>
      </w:r>
      <w:r w:rsidR="00C54FCE" w:rsidRPr="00AC0492">
        <w:rPr>
          <w:rFonts w:ascii="Times New Roman" w:hAnsi="Times New Roman" w:cs="Times New Roman"/>
          <w:lang w:val="en-US"/>
        </w:rPr>
        <w:t>in</w:t>
      </w:r>
      <w:r w:rsidRPr="00AC0492">
        <w:rPr>
          <w:rFonts w:ascii="Times New Roman" w:hAnsi="Times New Roman" w:cs="Times New Roman"/>
          <w:lang w:val="en-US"/>
        </w:rPr>
        <w:t xml:space="preserve"> species identification errors in the morphologically </w:t>
      </w:r>
      <w:r w:rsidR="00C54FCE" w:rsidRPr="00AC0492">
        <w:rPr>
          <w:rFonts w:ascii="Times New Roman" w:hAnsi="Times New Roman" w:cs="Times New Roman"/>
          <w:lang w:val="en-US"/>
        </w:rPr>
        <w:t xml:space="preserve">revised </w:t>
      </w:r>
      <w:r w:rsidRPr="00AC0492">
        <w:rPr>
          <w:rFonts w:ascii="Times New Roman" w:hAnsi="Times New Roman" w:cs="Times New Roman"/>
          <w:lang w:val="en-US"/>
        </w:rPr>
        <w:t>database (</w:t>
      </w:r>
      <w:proofErr w:type="spellStart"/>
      <w:r w:rsidRPr="00AC0492">
        <w:rPr>
          <w:rFonts w:ascii="Times New Roman" w:hAnsi="Times New Roman" w:cs="Times New Roman"/>
          <w:lang w:val="en-US"/>
        </w:rPr>
        <w:t>TaxRev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) </w:t>
      </w:r>
      <w:r w:rsidR="00C54FCE" w:rsidRPr="00AC0492">
        <w:rPr>
          <w:rFonts w:ascii="Times New Roman" w:hAnsi="Times New Roman" w:cs="Times New Roman"/>
          <w:lang w:val="en-US"/>
        </w:rPr>
        <w:t xml:space="preserve">after removing records </w:t>
      </w:r>
      <w:r w:rsidRPr="00AC0492">
        <w:rPr>
          <w:rFonts w:ascii="Times New Roman" w:hAnsi="Times New Roman" w:cs="Times New Roman"/>
          <w:lang w:val="en-US"/>
        </w:rPr>
        <w:t xml:space="preserve">originally identified by </w:t>
      </w:r>
      <w:proofErr w:type="spellStart"/>
      <w:r w:rsidRPr="00AC0492">
        <w:rPr>
          <w:rFonts w:ascii="Times New Roman" w:hAnsi="Times New Roman" w:cs="Times New Roman"/>
          <w:i/>
          <w:iCs/>
          <w:lang w:val="en-US"/>
        </w:rPr>
        <w:t>Hedera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 taxonomists were removed (N = </w:t>
      </w:r>
      <w:r w:rsidR="00735025" w:rsidRPr="00AC0492">
        <w:rPr>
          <w:rFonts w:ascii="Times New Roman" w:hAnsi="Times New Roman" w:cs="Times New Roman"/>
          <w:lang w:val="en-US"/>
        </w:rPr>
        <w:t>1011</w:t>
      </w:r>
      <w:r w:rsidRPr="00AC0492">
        <w:rPr>
          <w:rFonts w:ascii="Times New Roman" w:hAnsi="Times New Roman" w:cs="Times New Roman"/>
          <w:lang w:val="en-US"/>
        </w:rPr>
        <w:t xml:space="preserve"> records). Factors with significant </w:t>
      </w:r>
      <w:r w:rsidRPr="00AC0492">
        <w:rPr>
          <w:rFonts w:ascii="Times New Roman" w:hAnsi="Times New Roman" w:cs="Times New Roman"/>
          <w:i/>
          <w:iCs/>
          <w:lang w:val="en-US"/>
        </w:rPr>
        <w:t>p</w:t>
      </w:r>
      <w:r w:rsidRPr="00AC0492">
        <w:rPr>
          <w:rFonts w:ascii="Times New Roman" w:hAnsi="Times New Roman" w:cs="Times New Roman"/>
          <w:lang w:val="en-US"/>
        </w:rPr>
        <w:t xml:space="preserve">-values are shown in bold. ****: p ≤ 0.0001, ***: p ≤ 0.001, **: p ≤ 0.01, *: p ≤ 0.05, </w:t>
      </w:r>
      <w:proofErr w:type="spellStart"/>
      <w:r w:rsidRPr="00AC0492">
        <w:rPr>
          <w:rFonts w:ascii="Times New Roman" w:hAnsi="Times New Roman" w:cs="Times New Roman"/>
          <w:lang w:val="en-US"/>
        </w:rPr>
        <w:t>m.s.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, 0.05&gt;p≤0.1; </w:t>
      </w:r>
      <w:proofErr w:type="spellStart"/>
      <w:r w:rsidRPr="00AC0492">
        <w:rPr>
          <w:rFonts w:ascii="Times New Roman" w:hAnsi="Times New Roman" w:cs="Times New Roman"/>
          <w:lang w:val="en-US"/>
        </w:rPr>
        <w:t>n.s</w:t>
      </w:r>
      <w:proofErr w:type="spellEnd"/>
      <w:r w:rsidRPr="00AC0492">
        <w:rPr>
          <w:rFonts w:ascii="Times New Roman" w:hAnsi="Times New Roman" w:cs="Times New Roman"/>
          <w:lang w:val="en-US"/>
        </w:rPr>
        <w:t>.: p &gt; 0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</w:tblGrid>
      <w:tr w:rsidR="00571EBC" w:rsidRPr="00AC0492" w14:paraId="421C1E1F" w14:textId="77777777" w:rsidTr="00A577F8">
        <w:tc>
          <w:tcPr>
            <w:tcW w:w="1697" w:type="dxa"/>
          </w:tcPr>
          <w:p w14:paraId="4F3E5989" w14:textId="77777777" w:rsidR="00571EBC" w:rsidRPr="00AC0492" w:rsidRDefault="00571EBC" w:rsidP="00A577F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7" w:type="dxa"/>
          </w:tcPr>
          <w:p w14:paraId="25FDC8E5" w14:textId="77777777" w:rsidR="00571EBC" w:rsidRPr="00AC0492" w:rsidRDefault="00571EBC" w:rsidP="00A577F8">
            <w:pPr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 xml:space="preserve">Estimate </w:t>
            </w:r>
          </w:p>
        </w:tc>
        <w:tc>
          <w:tcPr>
            <w:tcW w:w="1698" w:type="dxa"/>
          </w:tcPr>
          <w:p w14:paraId="1410B0CB" w14:textId="77777777" w:rsidR="00571EBC" w:rsidRPr="00AC0492" w:rsidRDefault="00571EBC" w:rsidP="00A577F8">
            <w:pPr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 xml:space="preserve">Std. Error </w:t>
            </w:r>
          </w:p>
        </w:tc>
        <w:tc>
          <w:tcPr>
            <w:tcW w:w="1698" w:type="dxa"/>
          </w:tcPr>
          <w:p w14:paraId="5F5B06AE" w14:textId="77777777" w:rsidR="00571EBC" w:rsidRPr="00AC0492" w:rsidRDefault="00571EBC" w:rsidP="00A577F8">
            <w:pPr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>Error z value</w:t>
            </w:r>
          </w:p>
        </w:tc>
      </w:tr>
      <w:tr w:rsidR="00571EBC" w:rsidRPr="00AC0492" w14:paraId="7D754333" w14:textId="77777777" w:rsidTr="00A577F8">
        <w:tc>
          <w:tcPr>
            <w:tcW w:w="1697" w:type="dxa"/>
            <w:vAlign w:val="bottom"/>
          </w:tcPr>
          <w:p w14:paraId="4BBC6E17" w14:textId="77777777" w:rsidR="00571EBC" w:rsidRPr="00AC0492" w:rsidRDefault="00571EBC" w:rsidP="00A577F8">
            <w:pPr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azorica</w:t>
            </w:r>
            <w:proofErr w:type="spellEnd"/>
          </w:p>
        </w:tc>
        <w:tc>
          <w:tcPr>
            <w:tcW w:w="1697" w:type="dxa"/>
            <w:vAlign w:val="bottom"/>
          </w:tcPr>
          <w:p w14:paraId="16D8589A" w14:textId="59028BD2" w:rsidR="00571EBC" w:rsidRPr="00AC0492" w:rsidRDefault="00571EBC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</w:t>
            </w:r>
            <w:r w:rsidR="00636B7E" w:rsidRPr="00AC0492">
              <w:rPr>
                <w:rFonts w:ascii="Times New Roman" w:hAnsi="Times New Roman" w:cs="Times New Roman"/>
                <w:color w:val="000000"/>
              </w:rPr>
              <w:t>02487</w:t>
            </w:r>
          </w:p>
        </w:tc>
        <w:tc>
          <w:tcPr>
            <w:tcW w:w="1698" w:type="dxa"/>
            <w:vAlign w:val="bottom"/>
          </w:tcPr>
          <w:p w14:paraId="04CBC32C" w14:textId="51BACA89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34715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180B1D71" w14:textId="05F8BC0B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072</w:t>
            </w:r>
            <w:r w:rsidR="00571EBC" w:rsidRPr="00AC0492">
              <w:rPr>
                <w:rFonts w:ascii="Times New Roman" w:hAnsi="Times New Roman" w:cs="Times New Roman"/>
                <w:color w:val="000000"/>
                <w:vertAlign w:val="superscript"/>
              </w:rPr>
              <w:t>n.s.</w:t>
            </w:r>
          </w:p>
        </w:tc>
      </w:tr>
      <w:tr w:rsidR="00571EBC" w:rsidRPr="00AC0492" w14:paraId="49C8FB6C" w14:textId="77777777" w:rsidTr="00A577F8">
        <w:tc>
          <w:tcPr>
            <w:tcW w:w="1697" w:type="dxa"/>
            <w:vAlign w:val="bottom"/>
          </w:tcPr>
          <w:p w14:paraId="16A002DA" w14:textId="77777777" w:rsidR="00571EBC" w:rsidRPr="00AC0492" w:rsidRDefault="00571EBC" w:rsidP="00A577F8">
            <w:pPr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canariensis</w:t>
            </w:r>
            <w:proofErr w:type="spellEnd"/>
          </w:p>
        </w:tc>
        <w:tc>
          <w:tcPr>
            <w:tcW w:w="1697" w:type="dxa"/>
            <w:vAlign w:val="bottom"/>
          </w:tcPr>
          <w:p w14:paraId="139A1A53" w14:textId="2A2C8767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-0.03712</w:t>
            </w:r>
          </w:p>
        </w:tc>
        <w:tc>
          <w:tcPr>
            <w:tcW w:w="1698" w:type="dxa"/>
            <w:vAlign w:val="bottom"/>
          </w:tcPr>
          <w:p w14:paraId="19F08D50" w14:textId="0953492C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43810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3C6A0184" w14:textId="5B2ACCCA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-0.085</w:t>
            </w:r>
            <w:r w:rsidR="00571EBC" w:rsidRPr="00AC0492">
              <w:rPr>
                <w:rFonts w:ascii="Times New Roman" w:hAnsi="Times New Roman" w:cs="Times New Roman"/>
                <w:color w:val="000000"/>
                <w:vertAlign w:val="superscript"/>
              </w:rPr>
              <w:t>n.s.</w:t>
            </w:r>
          </w:p>
        </w:tc>
      </w:tr>
      <w:tr w:rsidR="00571EBC" w:rsidRPr="00AC0492" w14:paraId="468D2826" w14:textId="77777777" w:rsidTr="00E84326">
        <w:trPr>
          <w:trHeight w:val="293"/>
        </w:trPr>
        <w:tc>
          <w:tcPr>
            <w:tcW w:w="1697" w:type="dxa"/>
            <w:vAlign w:val="bottom"/>
          </w:tcPr>
          <w:p w14:paraId="3E62293D" w14:textId="77777777" w:rsidR="00571EBC" w:rsidRPr="00AC0492" w:rsidRDefault="00571EBC" w:rsidP="00A577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helix</w:t>
            </w:r>
            <w:proofErr w:type="spellEnd"/>
          </w:p>
        </w:tc>
        <w:tc>
          <w:tcPr>
            <w:tcW w:w="1697" w:type="dxa"/>
            <w:vAlign w:val="bottom"/>
          </w:tcPr>
          <w:p w14:paraId="56D4DC2E" w14:textId="13FF36E1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-2.33959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3F0FB471" w14:textId="40E912E1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36141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588A23D3" w14:textId="488623F8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-6.473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  <w:tr w:rsidR="00571EBC" w:rsidRPr="00AC0492" w14:paraId="6B6FD7D2" w14:textId="77777777" w:rsidTr="00A577F8">
        <w:tc>
          <w:tcPr>
            <w:tcW w:w="1697" w:type="dxa"/>
            <w:vAlign w:val="bottom"/>
          </w:tcPr>
          <w:p w14:paraId="304A131F" w14:textId="77777777" w:rsidR="00571EBC" w:rsidRPr="00AC0492" w:rsidRDefault="00571EBC" w:rsidP="00A577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H.</w:t>
            </w: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hibernica</w:t>
            </w:r>
            <w:proofErr w:type="spellEnd"/>
          </w:p>
        </w:tc>
        <w:tc>
          <w:tcPr>
            <w:tcW w:w="1697" w:type="dxa"/>
            <w:vAlign w:val="bottom"/>
          </w:tcPr>
          <w:p w14:paraId="24CC5385" w14:textId="5D1EBFF4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56541</w:t>
            </w:r>
          </w:p>
        </w:tc>
        <w:tc>
          <w:tcPr>
            <w:tcW w:w="1698" w:type="dxa"/>
            <w:vAlign w:val="bottom"/>
          </w:tcPr>
          <w:p w14:paraId="4DACE531" w14:textId="7FB6CBD4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42474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7CE15466" w14:textId="7D19728A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.331</w:t>
            </w:r>
            <w:r w:rsidR="00F07A70" w:rsidRPr="00AC0492">
              <w:rPr>
                <w:rFonts w:ascii="Times New Roman" w:hAnsi="Times New Roman" w:cs="Times New Roman"/>
                <w:color w:val="000000"/>
                <w:vertAlign w:val="superscript"/>
              </w:rPr>
              <w:t>n</w:t>
            </w:r>
            <w:r w:rsidR="00571EBC" w:rsidRPr="00AC0492">
              <w:rPr>
                <w:rFonts w:ascii="Times New Roman" w:hAnsi="Times New Roman" w:cs="Times New Roman"/>
                <w:color w:val="000000"/>
                <w:vertAlign w:val="superscript"/>
              </w:rPr>
              <w:t>.s.</w:t>
            </w:r>
          </w:p>
        </w:tc>
      </w:tr>
      <w:tr w:rsidR="00571EBC" w:rsidRPr="00AC0492" w14:paraId="17149D1F" w14:textId="77777777" w:rsidTr="00A577F8">
        <w:tc>
          <w:tcPr>
            <w:tcW w:w="1697" w:type="dxa"/>
            <w:vAlign w:val="bottom"/>
          </w:tcPr>
          <w:p w14:paraId="3CB77C6A" w14:textId="77777777" w:rsidR="00571EBC" w:rsidRPr="00AC0492" w:rsidRDefault="00571EBC" w:rsidP="00A577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iberica</w:t>
            </w:r>
            <w:proofErr w:type="spellEnd"/>
          </w:p>
        </w:tc>
        <w:tc>
          <w:tcPr>
            <w:tcW w:w="1697" w:type="dxa"/>
            <w:vAlign w:val="bottom"/>
          </w:tcPr>
          <w:p w14:paraId="662CC25A" w14:textId="544C0AFF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.43854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5E28DA59" w14:textId="044EC403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.07405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604D787F" w14:textId="28C58B14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.270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71EBC" w:rsidRPr="00AC0492" w14:paraId="4A2BEC71" w14:textId="77777777" w:rsidTr="00A577F8">
        <w:tc>
          <w:tcPr>
            <w:tcW w:w="1697" w:type="dxa"/>
            <w:vAlign w:val="bottom"/>
          </w:tcPr>
          <w:p w14:paraId="0CDC60D7" w14:textId="77777777" w:rsidR="00571EBC" w:rsidRPr="00AC0492" w:rsidRDefault="00571EBC" w:rsidP="00A577F8">
            <w:pPr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000000"/>
              </w:rPr>
              <w:t>maderensis</w:t>
            </w:r>
            <w:proofErr w:type="spellEnd"/>
          </w:p>
        </w:tc>
        <w:tc>
          <w:tcPr>
            <w:tcW w:w="1697" w:type="dxa"/>
            <w:vAlign w:val="bottom"/>
          </w:tcPr>
          <w:p w14:paraId="7D7BE2E1" w14:textId="3D75576E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60474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14BBDC95" w14:textId="59A7F6A5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60722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060A09F0" w14:textId="60CC876B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996</w:t>
            </w:r>
            <w:r w:rsidR="00F07A70" w:rsidRPr="00AC0492">
              <w:rPr>
                <w:rFonts w:ascii="Times New Roman" w:hAnsi="Times New Roman" w:cs="Times New Roman"/>
                <w:color w:val="000000"/>
                <w:vertAlign w:val="superscript"/>
              </w:rPr>
              <w:t>n</w:t>
            </w:r>
            <w:r w:rsidR="00571EBC" w:rsidRPr="00AC0492">
              <w:rPr>
                <w:rFonts w:ascii="Times New Roman" w:hAnsi="Times New Roman" w:cs="Times New Roman"/>
                <w:color w:val="000000"/>
                <w:vertAlign w:val="superscript"/>
              </w:rPr>
              <w:t>.s.</w:t>
            </w:r>
          </w:p>
        </w:tc>
      </w:tr>
      <w:tr w:rsidR="00571EBC" w:rsidRPr="00AC0492" w14:paraId="6BAD4947" w14:textId="77777777" w:rsidTr="00A577F8">
        <w:tc>
          <w:tcPr>
            <w:tcW w:w="1697" w:type="dxa"/>
          </w:tcPr>
          <w:p w14:paraId="121A83FE" w14:textId="77777777" w:rsidR="00571EBC" w:rsidRPr="00AC0492" w:rsidRDefault="00571EBC" w:rsidP="00A577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>Expected taxonomic uncertainty per region (1, 2 or 3 spp.</w:t>
            </w:r>
          </w:p>
          <w:p w14:paraId="1E46720E" w14:textId="77777777" w:rsidR="00571EBC" w:rsidRPr="00AC0492" w:rsidRDefault="00571EBC" w:rsidP="00A577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697" w:type="dxa"/>
            <w:vAlign w:val="bottom"/>
          </w:tcPr>
          <w:p w14:paraId="0F924134" w14:textId="2173FFFF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.59417</w:t>
            </w:r>
            <w:r w:rsidRPr="00AC0492" w:rsidDel="00F07A7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8" w:type="dxa"/>
            <w:vAlign w:val="bottom"/>
          </w:tcPr>
          <w:p w14:paraId="78DC319E" w14:textId="7A30913B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 xml:space="preserve">0.10305 </w:t>
            </w:r>
          </w:p>
        </w:tc>
        <w:tc>
          <w:tcPr>
            <w:tcW w:w="1698" w:type="dxa"/>
            <w:vAlign w:val="bottom"/>
          </w:tcPr>
          <w:p w14:paraId="32687069" w14:textId="28E581B5" w:rsidR="00571EBC" w:rsidRPr="00AC0492" w:rsidRDefault="00636B7E" w:rsidP="00E84326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5.766</w:t>
            </w:r>
            <w:r w:rsidR="00571EBC" w:rsidRPr="00AC0492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</w:tr>
    </w:tbl>
    <w:p w14:paraId="71E12087" w14:textId="77777777" w:rsidR="00571EBC" w:rsidRPr="00AC0492" w:rsidRDefault="00571EBC" w:rsidP="00571EBC">
      <w:pPr>
        <w:rPr>
          <w:rFonts w:ascii="Times New Roman" w:hAnsi="Times New Roman" w:cs="Times New Roman"/>
        </w:rPr>
      </w:pPr>
    </w:p>
    <w:p w14:paraId="692DEAFD" w14:textId="27A504CC" w:rsidR="00571EBC" w:rsidRPr="00AC0492" w:rsidRDefault="00571EBC" w:rsidP="000D17EF">
      <w:pPr>
        <w:jc w:val="both"/>
        <w:rPr>
          <w:rFonts w:ascii="Times New Roman" w:hAnsi="Times New Roman" w:cs="Times New Roman"/>
          <w:color w:val="333333"/>
          <w:lang w:val="en-GB"/>
        </w:rPr>
      </w:pPr>
      <w:r w:rsidRPr="00AC0492">
        <w:rPr>
          <w:rFonts w:ascii="Times New Roman" w:hAnsi="Times New Roman" w:cs="Times New Roman"/>
          <w:b/>
          <w:bCs/>
          <w:lang w:val="en-US"/>
        </w:rPr>
        <w:t>Table S</w:t>
      </w:r>
      <w:r w:rsidR="00B817EF" w:rsidRPr="00AC0492">
        <w:rPr>
          <w:rFonts w:ascii="Times New Roman" w:hAnsi="Times New Roman" w:cs="Times New Roman"/>
          <w:b/>
          <w:bCs/>
          <w:lang w:val="en-US"/>
        </w:rPr>
        <w:t>5</w:t>
      </w:r>
      <w:r w:rsidRPr="00AC0492">
        <w:rPr>
          <w:rFonts w:ascii="Times New Roman" w:hAnsi="Times New Roman" w:cs="Times New Roman"/>
          <w:b/>
          <w:bCs/>
          <w:lang w:val="en-US"/>
        </w:rPr>
        <w:t>.</w:t>
      </w:r>
      <w:r w:rsidRPr="00AC0492">
        <w:rPr>
          <w:rFonts w:ascii="Times New Roman" w:hAnsi="Times New Roman" w:cs="Times New Roman"/>
          <w:lang w:val="en-US"/>
        </w:rPr>
        <w:t xml:space="preserve"> Summary of species identification errors within each of the five regions </w:t>
      </w:r>
      <w:r w:rsidR="00C54FCE" w:rsidRPr="00AC0492">
        <w:rPr>
          <w:rFonts w:ascii="Times New Roman" w:hAnsi="Times New Roman" w:cs="Times New Roman"/>
          <w:lang w:val="en-US"/>
        </w:rPr>
        <w:t>of</w:t>
      </w:r>
      <w:r w:rsidRPr="00AC0492">
        <w:rPr>
          <w:rFonts w:ascii="Times New Roman" w:hAnsi="Times New Roman" w:cs="Times New Roman"/>
          <w:lang w:val="en-US"/>
        </w:rPr>
        <w:t xml:space="preserve"> expected </w:t>
      </w:r>
      <w:r w:rsidR="00C54FCE" w:rsidRPr="00AC0492">
        <w:rPr>
          <w:rFonts w:ascii="Times New Roman" w:hAnsi="Times New Roman" w:cs="Times New Roman"/>
          <w:lang w:val="en-US"/>
        </w:rPr>
        <w:t xml:space="preserve">high </w:t>
      </w:r>
      <w:r w:rsidRPr="00AC0492">
        <w:rPr>
          <w:rFonts w:ascii="Times New Roman" w:hAnsi="Times New Roman" w:cs="Times New Roman"/>
          <w:lang w:val="en-US"/>
        </w:rPr>
        <w:t>taxonomic uncertainty (</w:t>
      </w:r>
      <w:r w:rsidR="00C54FCE" w:rsidRPr="00AC0492">
        <w:rPr>
          <w:rFonts w:ascii="Times New Roman" w:hAnsi="Times New Roman" w:cs="Times New Roman"/>
          <w:lang w:val="en-US"/>
        </w:rPr>
        <w:t>i.e.</w:t>
      </w:r>
      <w:r w:rsidRPr="00AC0492">
        <w:rPr>
          <w:rFonts w:ascii="Times New Roman" w:hAnsi="Times New Roman" w:cs="Times New Roman"/>
          <w:lang w:val="en-US"/>
        </w:rPr>
        <w:t>, regions with 2 or 3 spp. sharing range boundaries) as obtained from the morphologically revi</w:t>
      </w:r>
      <w:r w:rsidR="00C54FCE" w:rsidRPr="00AC0492">
        <w:rPr>
          <w:rFonts w:ascii="Times New Roman" w:hAnsi="Times New Roman" w:cs="Times New Roman"/>
          <w:lang w:val="en-US"/>
        </w:rPr>
        <w:t>s</w:t>
      </w:r>
      <w:r w:rsidRPr="00AC0492">
        <w:rPr>
          <w:rFonts w:ascii="Times New Roman" w:hAnsi="Times New Roman" w:cs="Times New Roman"/>
          <w:lang w:val="en-US"/>
        </w:rPr>
        <w:t>ed database (</w:t>
      </w:r>
      <w:proofErr w:type="spellStart"/>
      <w:r w:rsidRPr="00AC0492">
        <w:rPr>
          <w:rFonts w:ascii="Times New Roman" w:hAnsi="Times New Roman" w:cs="Times New Roman"/>
          <w:lang w:val="en-US"/>
        </w:rPr>
        <w:t>TaxRev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) </w:t>
      </w:r>
      <w:r w:rsidR="00C54FCE" w:rsidRPr="00AC0492">
        <w:rPr>
          <w:rFonts w:ascii="Times New Roman" w:hAnsi="Times New Roman" w:cs="Times New Roman"/>
          <w:lang w:val="en-US"/>
        </w:rPr>
        <w:t xml:space="preserve">after removing </w:t>
      </w:r>
      <w:r w:rsidRPr="00AC0492">
        <w:rPr>
          <w:rFonts w:ascii="Times New Roman" w:hAnsi="Times New Roman" w:cs="Times New Roman"/>
          <w:lang w:val="en-US"/>
        </w:rPr>
        <w:t xml:space="preserve">records originally identified by </w:t>
      </w:r>
      <w:proofErr w:type="spellStart"/>
      <w:r w:rsidRPr="00AC0492">
        <w:rPr>
          <w:rFonts w:ascii="Times New Roman" w:hAnsi="Times New Roman" w:cs="Times New Roman"/>
          <w:i/>
          <w:iCs/>
          <w:lang w:val="en-US"/>
        </w:rPr>
        <w:t>Hedera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 taxonomists </w:t>
      </w:r>
      <w:r w:rsidR="00F27190" w:rsidRPr="00AC0492">
        <w:rPr>
          <w:rFonts w:ascii="Times New Roman" w:hAnsi="Times New Roman" w:cs="Times New Roman"/>
          <w:lang w:val="en-US"/>
        </w:rPr>
        <w:t xml:space="preserve">were </w:t>
      </w:r>
      <w:r w:rsidRPr="00AC0492">
        <w:rPr>
          <w:rFonts w:ascii="Times New Roman" w:hAnsi="Times New Roman" w:cs="Times New Roman"/>
          <w:lang w:val="en-US"/>
        </w:rPr>
        <w:t xml:space="preserve">removed (N = </w:t>
      </w:r>
      <w:r w:rsidR="00EB6BF5" w:rsidRPr="00AC0492">
        <w:rPr>
          <w:rFonts w:ascii="Times New Roman" w:hAnsi="Times New Roman" w:cs="Times New Roman"/>
          <w:lang w:val="en-US"/>
        </w:rPr>
        <w:t xml:space="preserve">556 </w:t>
      </w:r>
      <w:r w:rsidRPr="00AC0492">
        <w:rPr>
          <w:rFonts w:ascii="Times New Roman" w:hAnsi="Times New Roman" w:cs="Times New Roman"/>
          <w:lang w:val="en-US"/>
        </w:rPr>
        <w:t xml:space="preserve">records). Results from the chi-squared tests with significant values are in bold. ****: p ≤ 0.0001, ***: p ≤ 0.001, **: p ≤ 0.01, *: p ≤ 0.05, </w:t>
      </w:r>
      <w:proofErr w:type="spellStart"/>
      <w:r w:rsidRPr="00AC0492">
        <w:rPr>
          <w:rFonts w:ascii="Times New Roman" w:hAnsi="Times New Roman" w:cs="Times New Roman"/>
          <w:lang w:val="en-US"/>
        </w:rPr>
        <w:t>n.s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.: p &gt; 0.05. </w:t>
      </w:r>
      <w:proofErr w:type="spellStart"/>
      <w:r w:rsidRPr="00AC0492">
        <w:rPr>
          <w:rFonts w:ascii="Times New Roman" w:hAnsi="Times New Roman" w:cs="Times New Roman"/>
          <w:lang w:val="en-US"/>
        </w:rPr>
        <w:t>Mis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: </w:t>
      </w:r>
      <w:r w:rsidR="00D57EF7" w:rsidRPr="00AC0492">
        <w:rPr>
          <w:rFonts w:ascii="Times New Roman" w:hAnsi="Times New Roman" w:cs="Times New Roman"/>
          <w:lang w:val="en-US"/>
        </w:rPr>
        <w:t>incorrect identifications attributed to m</w:t>
      </w:r>
      <w:r w:rsidRPr="00AC0492">
        <w:rPr>
          <w:rFonts w:ascii="Times New Roman" w:hAnsi="Times New Roman" w:cs="Times New Roman"/>
          <w:lang w:val="en-US"/>
        </w:rPr>
        <w:t>isidentification</w:t>
      </w:r>
      <w:r w:rsidR="00D57EF7" w:rsidRPr="00AC0492">
        <w:rPr>
          <w:rFonts w:ascii="Times New Roman" w:hAnsi="Times New Roman" w:cs="Times New Roman"/>
          <w:lang w:val="en-US"/>
        </w:rPr>
        <w:t>s</w:t>
      </w:r>
      <w:r w:rsidRPr="00AC0492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AC0492">
        <w:rPr>
          <w:rFonts w:ascii="Times New Roman" w:hAnsi="Times New Roman" w:cs="Times New Roman"/>
          <w:lang w:val="en-US"/>
        </w:rPr>
        <w:t>NoIden</w:t>
      </w:r>
      <w:proofErr w:type="spellEnd"/>
      <w:r w:rsidRPr="00AC0492">
        <w:rPr>
          <w:rFonts w:ascii="Times New Roman" w:hAnsi="Times New Roman" w:cs="Times New Roman"/>
          <w:lang w:val="en-US"/>
        </w:rPr>
        <w:t xml:space="preserve">: </w:t>
      </w:r>
      <w:r w:rsidR="00C54FCE" w:rsidRPr="00AC0492">
        <w:rPr>
          <w:rFonts w:ascii="Times New Roman" w:hAnsi="Times New Roman" w:cs="Times New Roman"/>
          <w:lang w:val="en-US"/>
        </w:rPr>
        <w:t xml:space="preserve">no </w:t>
      </w:r>
      <w:r w:rsidRPr="00AC0492">
        <w:rPr>
          <w:rFonts w:ascii="Times New Roman" w:hAnsi="Times New Roman" w:cs="Times New Roman"/>
          <w:lang w:val="en-US"/>
        </w:rPr>
        <w:t>original identification at the species leve</w:t>
      </w:r>
      <w:r w:rsidR="00F27190" w:rsidRPr="00AC0492">
        <w:rPr>
          <w:rFonts w:ascii="Times New Roman" w:hAnsi="Times New Roman" w:cs="Times New Roman"/>
          <w:lang w:val="en-US"/>
        </w:rPr>
        <w:t>l</w:t>
      </w:r>
      <w:r w:rsidRPr="00AC0492">
        <w:rPr>
          <w:rFonts w:ascii="Times New Roman" w:hAnsi="Times New Roman" w:cs="Times New Roman"/>
          <w:lang w:val="en-US"/>
        </w:rPr>
        <w:t>.</w:t>
      </w:r>
      <w:r w:rsidR="000D17EF" w:rsidRPr="00AC0492">
        <w:rPr>
          <w:rFonts w:ascii="Times New Roman" w:hAnsi="Times New Roman" w:cs="Times New Roman"/>
          <w:lang w:val="en-US"/>
        </w:rPr>
        <w:t xml:space="preserve"> </w:t>
      </w:r>
      <w:r w:rsidR="000D17EF" w:rsidRPr="00AC0492">
        <w:rPr>
          <w:rFonts w:ascii="Times New Roman" w:hAnsi="Times New Roman" w:cs="Times New Roman"/>
          <w:color w:val="333333"/>
          <w:lang w:val="en-GB"/>
        </w:rPr>
        <w:t xml:space="preserve">Hard: </w:t>
      </w:r>
      <w:r w:rsidR="00D57EF7" w:rsidRPr="00AC0492">
        <w:rPr>
          <w:rFonts w:ascii="Times New Roman" w:hAnsi="Times New Roman" w:cs="Times New Roman"/>
          <w:lang w:val="en-US"/>
        </w:rPr>
        <w:t>incorrect identifications attributed to h</w:t>
      </w:r>
      <w:proofErr w:type="spellStart"/>
      <w:r w:rsidR="00D57EF7" w:rsidRPr="00AC0492">
        <w:rPr>
          <w:rFonts w:ascii="Times New Roman" w:hAnsi="Times New Roman" w:cs="Times New Roman"/>
          <w:color w:val="333333"/>
          <w:lang w:val="en-GB"/>
        </w:rPr>
        <w:t>ard</w:t>
      </w:r>
      <w:proofErr w:type="spellEnd"/>
      <w:r w:rsidR="00D57EF7" w:rsidRPr="00AC0492">
        <w:rPr>
          <w:rFonts w:ascii="Times New Roman" w:hAnsi="Times New Roman" w:cs="Times New Roman"/>
          <w:color w:val="333333"/>
          <w:lang w:val="en-GB"/>
        </w:rPr>
        <w:t xml:space="preserve"> taxonomic changes (changes that cannot be validated </w:t>
      </w:r>
      <w:r w:rsidR="00C54FCE" w:rsidRPr="00AC0492">
        <w:rPr>
          <w:rFonts w:ascii="Times New Roman" w:hAnsi="Times New Roman" w:cs="Times New Roman"/>
          <w:color w:val="333333"/>
          <w:lang w:val="en-GB"/>
        </w:rPr>
        <w:t xml:space="preserve">by </w:t>
      </w:r>
      <w:r w:rsidR="00D57EF7" w:rsidRPr="00AC0492">
        <w:rPr>
          <w:rFonts w:ascii="Times New Roman" w:hAnsi="Times New Roman" w:cs="Times New Roman"/>
          <w:color w:val="333333"/>
          <w:lang w:val="en-GB"/>
        </w:rPr>
        <w:t>standard taxonomic validation</w:t>
      </w:r>
      <w:r w:rsidR="00C54FCE" w:rsidRPr="00AC0492">
        <w:rPr>
          <w:rFonts w:ascii="Times New Roman" w:hAnsi="Times New Roman" w:cs="Times New Roman"/>
          <w:color w:val="333333"/>
          <w:lang w:val="en-GB"/>
        </w:rPr>
        <w:t xml:space="preserve"> procedures</w:t>
      </w:r>
      <w:r w:rsidR="00D57EF7" w:rsidRPr="00AC0492">
        <w:rPr>
          <w:rFonts w:ascii="Times New Roman" w:hAnsi="Times New Roman" w:cs="Times New Roman"/>
          <w:color w:val="333333"/>
          <w:lang w:val="en-GB"/>
        </w:rPr>
        <w:t xml:space="preserve">). Soft: </w:t>
      </w:r>
      <w:proofErr w:type="spellStart"/>
      <w:r w:rsidR="00D57EF7" w:rsidRPr="00AC0492">
        <w:rPr>
          <w:rFonts w:ascii="Times New Roman" w:hAnsi="Times New Roman" w:cs="Times New Roman"/>
          <w:color w:val="333333"/>
          <w:lang w:val="en-GB"/>
        </w:rPr>
        <w:t>i</w:t>
      </w:r>
      <w:r w:rsidR="000D17EF" w:rsidRPr="00AC0492">
        <w:rPr>
          <w:rFonts w:ascii="Times New Roman" w:hAnsi="Times New Roman" w:cs="Times New Roman"/>
          <w:lang w:val="en-US"/>
        </w:rPr>
        <w:t>ncorrect</w:t>
      </w:r>
      <w:proofErr w:type="spellEnd"/>
      <w:r w:rsidR="000D17EF" w:rsidRPr="00AC0492">
        <w:rPr>
          <w:rFonts w:ascii="Times New Roman" w:hAnsi="Times New Roman" w:cs="Times New Roman"/>
          <w:lang w:val="en-US"/>
        </w:rPr>
        <w:t xml:space="preserve"> identifications </w:t>
      </w:r>
      <w:r w:rsidR="00D57EF7" w:rsidRPr="00AC0492">
        <w:rPr>
          <w:rFonts w:ascii="Times New Roman" w:hAnsi="Times New Roman" w:cs="Times New Roman"/>
          <w:lang w:val="en-US"/>
        </w:rPr>
        <w:t>attributed to soft taxonomic changes (</w:t>
      </w:r>
      <w:r w:rsidR="000D17EF" w:rsidRPr="00AC0492">
        <w:rPr>
          <w:rFonts w:ascii="Times New Roman" w:hAnsi="Times New Roman" w:cs="Times New Roman"/>
          <w:lang w:val="en-US"/>
        </w:rPr>
        <w:t>change</w:t>
      </w:r>
      <w:r w:rsidR="00D57EF7" w:rsidRPr="00AC0492">
        <w:rPr>
          <w:rFonts w:ascii="Times New Roman" w:hAnsi="Times New Roman" w:cs="Times New Roman"/>
          <w:lang w:val="en-US"/>
        </w:rPr>
        <w:t xml:space="preserve">s that can be validated </w:t>
      </w:r>
      <w:r w:rsidR="00C54FCE" w:rsidRPr="00AC0492">
        <w:rPr>
          <w:rFonts w:ascii="Times New Roman" w:hAnsi="Times New Roman" w:cs="Times New Roman"/>
          <w:lang w:val="en-US"/>
        </w:rPr>
        <w:t xml:space="preserve">by </w:t>
      </w:r>
      <w:r w:rsidR="00D57EF7" w:rsidRPr="00AC0492">
        <w:rPr>
          <w:rFonts w:ascii="Times New Roman" w:hAnsi="Times New Roman" w:cs="Times New Roman"/>
          <w:lang w:val="en-US"/>
        </w:rPr>
        <w:t>standard taxonomic validation</w:t>
      </w:r>
      <w:r w:rsidR="00C54FCE" w:rsidRPr="00AC0492">
        <w:rPr>
          <w:rFonts w:ascii="Times New Roman" w:hAnsi="Times New Roman" w:cs="Times New Roman"/>
          <w:lang w:val="en-US"/>
        </w:rPr>
        <w:t xml:space="preserve"> procedures</w:t>
      </w:r>
      <w:r w:rsidR="00D57EF7" w:rsidRPr="00AC0492">
        <w:rPr>
          <w:rFonts w:ascii="Times New Roman" w:hAnsi="Times New Roman" w:cs="Times New Roman"/>
          <w:lang w:val="en-US"/>
        </w:rPr>
        <w:t xml:space="preserve">). </w:t>
      </w:r>
      <w:r w:rsidR="000D17EF" w:rsidRPr="00AC049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492" w:type="dxa"/>
        <w:tblLayout w:type="fixed"/>
        <w:tblLook w:val="04A0" w:firstRow="1" w:lastRow="0" w:firstColumn="1" w:lastColumn="0" w:noHBand="0" w:noVBand="1"/>
      </w:tblPr>
      <w:tblGrid>
        <w:gridCol w:w="1412"/>
        <w:gridCol w:w="568"/>
        <w:gridCol w:w="1276"/>
        <w:gridCol w:w="992"/>
        <w:gridCol w:w="992"/>
        <w:gridCol w:w="992"/>
        <w:gridCol w:w="1134"/>
        <w:gridCol w:w="1134"/>
        <w:gridCol w:w="980"/>
        <w:gridCol w:w="12"/>
      </w:tblGrid>
      <w:tr w:rsidR="00763538" w:rsidRPr="00AC0492" w14:paraId="626D6A3A" w14:textId="77777777" w:rsidTr="00763538">
        <w:tc>
          <w:tcPr>
            <w:tcW w:w="1412" w:type="dxa"/>
          </w:tcPr>
          <w:p w14:paraId="6724DAFE" w14:textId="77777777" w:rsidR="00763538" w:rsidRPr="00AC0492" w:rsidRDefault="00763538" w:rsidP="00763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</w:tcPr>
          <w:p w14:paraId="0BF22568" w14:textId="77777777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6391C62B" w14:textId="77777777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Correct:Incorrect</w:t>
            </w:r>
            <w:proofErr w:type="spellEnd"/>
            <w:r w:rsidRPr="00AC04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C0492">
              <w:rPr>
                <w:rFonts w:ascii="Times New Roman" w:hAnsi="Times New Roman" w:cs="Times New Roman"/>
              </w:rPr>
              <w:t>identifications</w:t>
            </w:r>
            <w:proofErr w:type="spellEnd"/>
          </w:p>
        </w:tc>
        <w:tc>
          <w:tcPr>
            <w:tcW w:w="992" w:type="dxa"/>
          </w:tcPr>
          <w:p w14:paraId="391DCAA7" w14:textId="77777777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Correct</w:t>
            </w:r>
            <w:proofErr w:type="spellEnd"/>
          </w:p>
          <w:p w14:paraId="2AFF946F" w14:textId="46F42A28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identifications</w:t>
            </w:r>
            <w:proofErr w:type="spellEnd"/>
          </w:p>
        </w:tc>
        <w:tc>
          <w:tcPr>
            <w:tcW w:w="992" w:type="dxa"/>
          </w:tcPr>
          <w:p w14:paraId="6A6C5315" w14:textId="01DA1AFF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Incorrect</w:t>
            </w:r>
            <w:proofErr w:type="spellEnd"/>
          </w:p>
          <w:p w14:paraId="58BC494F" w14:textId="77777777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identifications</w:t>
            </w:r>
            <w:proofErr w:type="spellEnd"/>
          </w:p>
        </w:tc>
        <w:tc>
          <w:tcPr>
            <w:tcW w:w="4252" w:type="dxa"/>
            <w:gridSpan w:val="5"/>
          </w:tcPr>
          <w:p w14:paraId="4A553F21" w14:textId="77777777" w:rsidR="00763538" w:rsidRPr="00AC0492" w:rsidRDefault="00763538" w:rsidP="0076353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Incorrect</w:t>
            </w:r>
            <w:proofErr w:type="spellEnd"/>
          </w:p>
          <w:p w14:paraId="4363B040" w14:textId="77777777" w:rsidR="00763538" w:rsidRPr="00AC0492" w:rsidRDefault="00763538" w:rsidP="0076353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identifications</w:t>
            </w:r>
            <w:proofErr w:type="spellEnd"/>
          </w:p>
        </w:tc>
      </w:tr>
      <w:tr w:rsidR="00763538" w:rsidRPr="00AC0492" w14:paraId="53C95D05" w14:textId="77777777" w:rsidTr="00763538">
        <w:tc>
          <w:tcPr>
            <w:tcW w:w="1412" w:type="dxa"/>
          </w:tcPr>
          <w:p w14:paraId="1A913141" w14:textId="77777777" w:rsidR="00763538" w:rsidRPr="00AC0492" w:rsidRDefault="00763538" w:rsidP="007635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</w:tcPr>
          <w:p w14:paraId="4F1B3998" w14:textId="77777777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7D51C9" w14:textId="77777777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120DF76" w14:textId="77777777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B7767D" w14:textId="29EE2C29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5499DE3" w14:textId="77BC1D89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1134" w:type="dxa"/>
          </w:tcPr>
          <w:p w14:paraId="143AC657" w14:textId="06C5FAA6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NoIden</w:t>
            </w:r>
            <w:proofErr w:type="spellEnd"/>
          </w:p>
        </w:tc>
        <w:tc>
          <w:tcPr>
            <w:tcW w:w="1134" w:type="dxa"/>
          </w:tcPr>
          <w:p w14:paraId="2DD7A5EA" w14:textId="742D58BD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Hard</w:t>
            </w:r>
            <w:proofErr w:type="spellEnd"/>
          </w:p>
        </w:tc>
        <w:tc>
          <w:tcPr>
            <w:tcW w:w="992" w:type="dxa"/>
            <w:gridSpan w:val="2"/>
          </w:tcPr>
          <w:p w14:paraId="4504BF39" w14:textId="0AB251D6" w:rsidR="00763538" w:rsidRPr="00AC0492" w:rsidRDefault="00763538" w:rsidP="00763538">
            <w:pPr>
              <w:rPr>
                <w:rFonts w:ascii="Times New Roman" w:hAnsi="Times New Roman" w:cs="Times New Roman"/>
              </w:rPr>
            </w:pPr>
            <w:proofErr w:type="spellStart"/>
            <w:r w:rsidRPr="00AC0492">
              <w:rPr>
                <w:rFonts w:ascii="Times New Roman" w:hAnsi="Times New Roman" w:cs="Times New Roman"/>
              </w:rPr>
              <w:t>Soft</w:t>
            </w:r>
            <w:proofErr w:type="spellEnd"/>
          </w:p>
        </w:tc>
      </w:tr>
      <w:tr w:rsidR="00763538" w:rsidRPr="00AC0492" w14:paraId="6E4998A9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5CC81F96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 xml:space="preserve">France (2 spp., </w:t>
            </w:r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>H. helix</w:t>
            </w:r>
            <w:r w:rsidRPr="00AC049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>hibernica</w:t>
            </w:r>
            <w:proofErr w:type="spellEnd"/>
            <w:r w:rsidRPr="00AC049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8" w:type="dxa"/>
          </w:tcPr>
          <w:p w14:paraId="04709DDB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</w:tcPr>
          <w:p w14:paraId="6F647E4C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21:12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n.s</w:t>
            </w:r>
            <w:proofErr w:type="spellEnd"/>
          </w:p>
          <w:p w14:paraId="7D4E1C19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33FBA648" w14:textId="200210EE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vAlign w:val="bottom"/>
          </w:tcPr>
          <w:p w14:paraId="3898D9E7" w14:textId="7D1D6B3E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vAlign w:val="bottom"/>
          </w:tcPr>
          <w:p w14:paraId="5AEC3F45" w14:textId="076C8B8C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3444176E" w14:textId="582C2A54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334396E0" w14:textId="452E436D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vAlign w:val="bottom"/>
          </w:tcPr>
          <w:p w14:paraId="42FFE6E4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63538" w:rsidRPr="00AC0492" w14:paraId="4C696034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18727173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</w:tcPr>
          <w:p w14:paraId="79770B63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FCC129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992" w:type="dxa"/>
            <w:vAlign w:val="bottom"/>
          </w:tcPr>
          <w:p w14:paraId="69F06BDE" w14:textId="0A50507B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992" w:type="dxa"/>
            <w:vAlign w:val="bottom"/>
          </w:tcPr>
          <w:p w14:paraId="098B26D4" w14:textId="059CA65D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992" w:type="dxa"/>
            <w:vAlign w:val="bottom"/>
          </w:tcPr>
          <w:p w14:paraId="3A5D39D4" w14:textId="243294B3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134" w:type="dxa"/>
            <w:vAlign w:val="bottom"/>
          </w:tcPr>
          <w:p w14:paraId="2580574E" w14:textId="659E7F1E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134" w:type="dxa"/>
            <w:vAlign w:val="bottom"/>
          </w:tcPr>
          <w:p w14:paraId="47A20448" w14:textId="3FB1E5E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80" w:type="dxa"/>
            <w:vAlign w:val="bottom"/>
          </w:tcPr>
          <w:p w14:paraId="2D8B19CC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763538" w:rsidRPr="00AC0492" w14:paraId="18589910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019C9478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 xml:space="preserve">Ireland </w:t>
            </w:r>
          </w:p>
          <w:p w14:paraId="6EF87072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 xml:space="preserve">(2 spp., </w:t>
            </w:r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>H. helix</w:t>
            </w:r>
            <w:r w:rsidRPr="00AC049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>hibernica</w:t>
            </w:r>
            <w:proofErr w:type="spellEnd"/>
            <w:r w:rsidRPr="00AC049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8" w:type="dxa"/>
          </w:tcPr>
          <w:p w14:paraId="4BFEAFBD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04A8C14D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AC0492">
              <w:rPr>
                <w:rFonts w:ascii="Times New Roman" w:hAnsi="Times New Roman" w:cs="Times New Roman"/>
              </w:rPr>
              <w:t>0:8</w:t>
            </w:r>
            <w:r w:rsidRPr="00AC0492">
              <w:rPr>
                <w:rFonts w:ascii="Times New Roman" w:hAnsi="Times New Roman" w:cs="Times New Roman"/>
                <w:vertAlign w:val="superscript"/>
              </w:rPr>
              <w:t>NA</w:t>
            </w:r>
          </w:p>
          <w:p w14:paraId="590C6011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55EF0C62" w14:textId="462C463D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4ACE55C0" w14:textId="4FE45020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68BC7DF7" w14:textId="0ABBDA80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2239570E" w14:textId="359E9E99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0CCD8443" w14:textId="61C1FDCC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vAlign w:val="bottom"/>
          </w:tcPr>
          <w:p w14:paraId="4357BF74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63538" w:rsidRPr="00AC0492" w14:paraId="63287638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19F4BF13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</w:tcPr>
          <w:p w14:paraId="5D530196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70AE7C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729C563F" w14:textId="2B8F7DE9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92" w:type="dxa"/>
            <w:vAlign w:val="bottom"/>
          </w:tcPr>
          <w:p w14:paraId="01E2A078" w14:textId="02A8242F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992" w:type="dxa"/>
            <w:vAlign w:val="bottom"/>
          </w:tcPr>
          <w:p w14:paraId="6E32D1C4" w14:textId="77D34A80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1134" w:type="dxa"/>
            <w:vAlign w:val="bottom"/>
          </w:tcPr>
          <w:p w14:paraId="2EA6328F" w14:textId="213713F3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134" w:type="dxa"/>
            <w:vAlign w:val="bottom"/>
          </w:tcPr>
          <w:p w14:paraId="38EE6700" w14:textId="6A32655B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80" w:type="dxa"/>
            <w:vAlign w:val="bottom"/>
          </w:tcPr>
          <w:p w14:paraId="2CF236AE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63538" w:rsidRPr="00AC0492" w14:paraId="52664507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224C2759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US"/>
              </w:rPr>
              <w:t xml:space="preserve">mainland </w:t>
            </w:r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rtugal </w:t>
            </w:r>
          </w:p>
          <w:p w14:paraId="5E8E557A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2 spp., </w:t>
            </w: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ibernica</w:t>
            </w:r>
            <w:proofErr w:type="spellEnd"/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</w:t>
            </w: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berica</w:t>
            </w:r>
            <w:proofErr w:type="spellEnd"/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568" w:type="dxa"/>
          </w:tcPr>
          <w:p w14:paraId="1572027D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1276" w:type="dxa"/>
          </w:tcPr>
          <w:p w14:paraId="51D62EBB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vertAlign w:val="superscript"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</w:rPr>
              <w:t>8:</w:t>
            </w:r>
            <w:r w:rsidRPr="00AC0492">
              <w:rPr>
                <w:rFonts w:ascii="Times New Roman" w:hAnsi="Times New Roman" w:cs="Times New Roman"/>
                <w:b/>
                <w:bCs/>
                <w:u w:val="single"/>
              </w:rPr>
              <w:t>44</w:t>
            </w: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vertAlign w:val="superscript"/>
                <w:lang w:val="en-US"/>
              </w:rPr>
              <w:t>****</w:t>
            </w:r>
          </w:p>
          <w:p w14:paraId="20CB940D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bottom"/>
          </w:tcPr>
          <w:p w14:paraId="57C807DC" w14:textId="3ADE0EC3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3CFB8194" w14:textId="67352990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92" w:type="dxa"/>
            <w:vAlign w:val="bottom"/>
          </w:tcPr>
          <w:p w14:paraId="17A6CFDA" w14:textId="59A3597B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7580A3CD" w14:textId="72A5B1CF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14:paraId="6318E5DC" w14:textId="00C7E58C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80" w:type="dxa"/>
            <w:vAlign w:val="bottom"/>
          </w:tcPr>
          <w:p w14:paraId="4D370276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63538" w:rsidRPr="00AC0492" w14:paraId="13E26B11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3873076B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US"/>
              </w:rPr>
            </w:pPr>
          </w:p>
        </w:tc>
        <w:tc>
          <w:tcPr>
            <w:tcW w:w="568" w:type="dxa"/>
          </w:tcPr>
          <w:p w14:paraId="2FF06099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33B6A76C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992" w:type="dxa"/>
            <w:vAlign w:val="bottom"/>
          </w:tcPr>
          <w:p w14:paraId="1B43E88C" w14:textId="73E934BD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992" w:type="dxa"/>
            <w:vAlign w:val="bottom"/>
          </w:tcPr>
          <w:p w14:paraId="0141ABE9" w14:textId="441E95CA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992" w:type="dxa"/>
            <w:vAlign w:val="bottom"/>
          </w:tcPr>
          <w:p w14:paraId="4F6CBCAC" w14:textId="0363BE5F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134" w:type="dxa"/>
            <w:vAlign w:val="bottom"/>
          </w:tcPr>
          <w:p w14:paraId="198EE0B7" w14:textId="43318DA1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134" w:type="dxa"/>
            <w:vAlign w:val="bottom"/>
          </w:tcPr>
          <w:p w14:paraId="194F7D56" w14:textId="1448AD6B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980" w:type="dxa"/>
            <w:vAlign w:val="bottom"/>
          </w:tcPr>
          <w:p w14:paraId="19881034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63538" w:rsidRPr="00AC0492" w14:paraId="66F68965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70322C49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US"/>
              </w:rPr>
              <w:t xml:space="preserve">mainland </w:t>
            </w:r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pain </w:t>
            </w:r>
          </w:p>
          <w:p w14:paraId="4FD9E6CD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3 spp., </w:t>
            </w: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H. helix, H. </w:t>
            </w: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ibernica</w:t>
            </w:r>
            <w:proofErr w:type="spellEnd"/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</w:t>
            </w: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berica</w:t>
            </w:r>
            <w:proofErr w:type="spellEnd"/>
            <w:r w:rsidRPr="00AC049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568" w:type="dxa"/>
          </w:tcPr>
          <w:p w14:paraId="75783118" w14:textId="75FA25ED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b/>
                <w:bCs/>
              </w:rPr>
              <w:t>36</w:t>
            </w:r>
            <w:r w:rsidR="00B77E99" w:rsidRPr="00AC049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276" w:type="dxa"/>
          </w:tcPr>
          <w:p w14:paraId="1F0051C5" w14:textId="188DF53A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lang w:val="en-US"/>
              </w:rPr>
            </w:pPr>
            <w:r w:rsidRPr="00AC0492">
              <w:rPr>
                <w:rFonts w:ascii="Times New Roman" w:hAnsi="Times New Roman" w:cs="Times New Roman"/>
                <w:b/>
                <w:bCs/>
              </w:rPr>
              <w:t>135:</w:t>
            </w:r>
            <w:r w:rsidR="00B77E99" w:rsidRPr="00AC0492">
              <w:rPr>
                <w:rFonts w:ascii="Times New Roman" w:hAnsi="Times New Roman" w:cs="Times New Roman"/>
                <w:b/>
                <w:bCs/>
                <w:u w:val="single"/>
              </w:rPr>
              <w:t>228</w:t>
            </w:r>
            <w:r w:rsidRPr="00AC0492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vertAlign w:val="superscript"/>
                <w:lang w:val="en-US"/>
              </w:rPr>
              <w:t>****</w:t>
            </w:r>
          </w:p>
          <w:p w14:paraId="6A4DA331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bottom"/>
          </w:tcPr>
          <w:p w14:paraId="1AFC394F" w14:textId="5499380F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992" w:type="dxa"/>
            <w:vAlign w:val="bottom"/>
          </w:tcPr>
          <w:p w14:paraId="3F7A8A95" w14:textId="19057CED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2</w:t>
            </w:r>
            <w:r w:rsidR="00B77E99" w:rsidRPr="00AC04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14:paraId="5B2352AA" w14:textId="02965530" w:rsidR="00763538" w:rsidRPr="00AC0492" w:rsidRDefault="00B77E99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34" w:type="dxa"/>
            <w:vAlign w:val="bottom"/>
          </w:tcPr>
          <w:p w14:paraId="75272A1B" w14:textId="62D49B11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34" w:type="dxa"/>
            <w:vAlign w:val="bottom"/>
          </w:tcPr>
          <w:p w14:paraId="7A8752A7" w14:textId="7130FD91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0" w:type="dxa"/>
            <w:vAlign w:val="bottom"/>
          </w:tcPr>
          <w:p w14:paraId="347AD2D2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63538" w:rsidRPr="00AC0492" w14:paraId="03C17A04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1B01CFFF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US"/>
              </w:rPr>
            </w:pPr>
          </w:p>
        </w:tc>
        <w:tc>
          <w:tcPr>
            <w:tcW w:w="568" w:type="dxa"/>
          </w:tcPr>
          <w:p w14:paraId="2F95171F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05A4BD8F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992" w:type="dxa"/>
            <w:vAlign w:val="bottom"/>
          </w:tcPr>
          <w:p w14:paraId="08B9436E" w14:textId="15088BF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992" w:type="dxa"/>
            <w:vAlign w:val="bottom"/>
          </w:tcPr>
          <w:p w14:paraId="1C08BA65" w14:textId="240D78BF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992" w:type="dxa"/>
            <w:vAlign w:val="bottom"/>
          </w:tcPr>
          <w:p w14:paraId="15E364F3" w14:textId="0A53BF1A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134" w:type="dxa"/>
            <w:vAlign w:val="bottom"/>
          </w:tcPr>
          <w:p w14:paraId="4FA470DA" w14:textId="114DCFFE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  <w:tc>
          <w:tcPr>
            <w:tcW w:w="1134" w:type="dxa"/>
            <w:vAlign w:val="bottom"/>
          </w:tcPr>
          <w:p w14:paraId="728A4C56" w14:textId="67B9ADBF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80" w:type="dxa"/>
            <w:vAlign w:val="bottom"/>
          </w:tcPr>
          <w:p w14:paraId="3E9F63B9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763538" w:rsidRPr="00AC0492" w14:paraId="6341E671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30729BB5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 xml:space="preserve">UK </w:t>
            </w:r>
          </w:p>
          <w:p w14:paraId="37CC47B2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C0492">
              <w:rPr>
                <w:rFonts w:ascii="Times New Roman" w:hAnsi="Times New Roman" w:cs="Times New Roman"/>
                <w:lang w:val="en-US"/>
              </w:rPr>
              <w:t xml:space="preserve">(2 spp., </w:t>
            </w:r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>H. helix</w:t>
            </w:r>
            <w:r w:rsidRPr="00AC049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. 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lang w:val="en-US"/>
              </w:rPr>
              <w:t>hibernica</w:t>
            </w:r>
            <w:proofErr w:type="spellEnd"/>
            <w:r w:rsidRPr="00AC049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8" w:type="dxa"/>
          </w:tcPr>
          <w:p w14:paraId="32E74272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CECCD87" w14:textId="523A6179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</w:pPr>
            <w:r w:rsidRPr="00AC0492">
              <w:rPr>
                <w:rFonts w:ascii="Times New Roman" w:hAnsi="Times New Roman" w:cs="Times New Roman"/>
              </w:rPr>
              <w:t>49:51</w:t>
            </w:r>
            <w:proofErr w:type="spellStart"/>
            <w:r w:rsidRPr="00AC0492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n.s</w:t>
            </w:r>
            <w:proofErr w:type="spellEnd"/>
            <w:r w:rsidRPr="00AC0492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.</w:t>
            </w:r>
          </w:p>
        </w:tc>
        <w:tc>
          <w:tcPr>
            <w:tcW w:w="992" w:type="dxa"/>
            <w:vAlign w:val="bottom"/>
          </w:tcPr>
          <w:p w14:paraId="693EEA18" w14:textId="03EE4785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92" w:type="dxa"/>
            <w:vAlign w:val="bottom"/>
          </w:tcPr>
          <w:p w14:paraId="5395A423" w14:textId="51D3D669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92" w:type="dxa"/>
            <w:vAlign w:val="bottom"/>
          </w:tcPr>
          <w:p w14:paraId="2EC6A25D" w14:textId="31EAFB6C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14:paraId="154FA6D9" w14:textId="1C5C0AC9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2BC09D3D" w14:textId="30A2DF66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vAlign w:val="bottom"/>
          </w:tcPr>
          <w:p w14:paraId="175CEECD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63538" w:rsidRPr="00BF3909" w14:paraId="6CBB9D01" w14:textId="77777777" w:rsidTr="00565186">
        <w:trPr>
          <w:gridAfter w:val="1"/>
          <w:wAfter w:w="12" w:type="dxa"/>
        </w:trPr>
        <w:tc>
          <w:tcPr>
            <w:tcW w:w="1412" w:type="dxa"/>
          </w:tcPr>
          <w:p w14:paraId="72327130" w14:textId="77777777" w:rsidR="00763538" w:rsidRPr="00AC0492" w:rsidRDefault="00763538" w:rsidP="00763538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</w:tcPr>
          <w:p w14:paraId="142D2D1C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4284997" w14:textId="77777777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1114AB3D" w14:textId="673A630D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992" w:type="dxa"/>
            <w:vAlign w:val="bottom"/>
          </w:tcPr>
          <w:p w14:paraId="389BE519" w14:textId="251709C3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992" w:type="dxa"/>
            <w:vAlign w:val="bottom"/>
          </w:tcPr>
          <w:p w14:paraId="4FB0AF3F" w14:textId="35F0E060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134" w:type="dxa"/>
            <w:vAlign w:val="bottom"/>
          </w:tcPr>
          <w:p w14:paraId="483FE272" w14:textId="12168B20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134" w:type="dxa"/>
            <w:vAlign w:val="bottom"/>
          </w:tcPr>
          <w:p w14:paraId="55DF1218" w14:textId="73611029" w:rsidR="00763538" w:rsidRPr="00AC0492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80" w:type="dxa"/>
            <w:vAlign w:val="bottom"/>
          </w:tcPr>
          <w:p w14:paraId="69C60506" w14:textId="77777777" w:rsidR="00763538" w:rsidRPr="00BF3909" w:rsidRDefault="00763538" w:rsidP="00E84326">
            <w:pPr>
              <w:jc w:val="right"/>
              <w:rPr>
                <w:rFonts w:ascii="Times New Roman" w:hAnsi="Times New Roman" w:cs="Times New Roman"/>
              </w:rPr>
            </w:pPr>
            <w:r w:rsidRPr="00AC0492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</w:tbl>
    <w:p w14:paraId="51F41937" w14:textId="31852F4C" w:rsidR="00571EBC" w:rsidRPr="00BF3909" w:rsidRDefault="00571EBC" w:rsidP="00571EBC">
      <w:pPr>
        <w:jc w:val="both"/>
        <w:rPr>
          <w:rFonts w:ascii="Times New Roman" w:hAnsi="Times New Roman" w:cs="Times New Roman"/>
          <w:lang w:val="en-US"/>
        </w:rPr>
      </w:pPr>
    </w:p>
    <w:p w14:paraId="713FAA3B" w14:textId="77777777" w:rsidR="00232EBF" w:rsidRPr="00BF3909" w:rsidRDefault="00232EBF">
      <w:pPr>
        <w:rPr>
          <w:rFonts w:ascii="Times New Roman" w:hAnsi="Times New Roman" w:cs="Times New Roman"/>
          <w:lang w:val="en-US"/>
        </w:rPr>
      </w:pPr>
    </w:p>
    <w:sectPr w:rsidR="00232EBF" w:rsidRPr="00BF3909" w:rsidSect="00AC04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571717"/>
    <w:multiLevelType w:val="hybridMultilevel"/>
    <w:tmpl w:val="F1280D5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43697D"/>
    <w:multiLevelType w:val="hybridMultilevel"/>
    <w:tmpl w:val="ED160590"/>
    <w:lvl w:ilvl="0" w:tplc="7DC0A9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677C3F"/>
    <w:multiLevelType w:val="hybridMultilevel"/>
    <w:tmpl w:val="FABCB9A4"/>
    <w:lvl w:ilvl="0" w:tplc="67C45C00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42AC00D6"/>
    <w:multiLevelType w:val="hybridMultilevel"/>
    <w:tmpl w:val="81A4E47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053F6D"/>
    <w:multiLevelType w:val="hybridMultilevel"/>
    <w:tmpl w:val="1FF69F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4152AD"/>
    <w:multiLevelType w:val="multilevel"/>
    <w:tmpl w:val="2DE86248"/>
    <w:lvl w:ilvl="0">
      <w:start w:val="1"/>
      <w:numFmt w:val="decimal"/>
      <w:lvlText w:val="%1."/>
      <w:lvlJc w:val="left"/>
      <w:pPr>
        <w:tabs>
          <w:tab w:val="num" w:pos="284"/>
        </w:tabs>
        <w:ind w:left="284" w:firstLine="76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556D068D"/>
    <w:multiLevelType w:val="hybridMultilevel"/>
    <w:tmpl w:val="FA2288F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EBC"/>
    <w:rsid w:val="00001EE4"/>
    <w:rsid w:val="00006C10"/>
    <w:rsid w:val="00017A40"/>
    <w:rsid w:val="000201F4"/>
    <w:rsid w:val="00037454"/>
    <w:rsid w:val="000537DF"/>
    <w:rsid w:val="000A6C9E"/>
    <w:rsid w:val="000C3654"/>
    <w:rsid w:val="000D17EF"/>
    <w:rsid w:val="000E2C06"/>
    <w:rsid w:val="000F74A6"/>
    <w:rsid w:val="001052DF"/>
    <w:rsid w:val="00106999"/>
    <w:rsid w:val="001C0CA8"/>
    <w:rsid w:val="00225924"/>
    <w:rsid w:val="00232EBF"/>
    <w:rsid w:val="00240899"/>
    <w:rsid w:val="00264250"/>
    <w:rsid w:val="002E1B99"/>
    <w:rsid w:val="00323417"/>
    <w:rsid w:val="0032718E"/>
    <w:rsid w:val="0035095A"/>
    <w:rsid w:val="00353170"/>
    <w:rsid w:val="00377ACB"/>
    <w:rsid w:val="003924F1"/>
    <w:rsid w:val="003B6B9F"/>
    <w:rsid w:val="003F2D81"/>
    <w:rsid w:val="00417B5F"/>
    <w:rsid w:val="004607C7"/>
    <w:rsid w:val="004B0A5D"/>
    <w:rsid w:val="004C5805"/>
    <w:rsid w:val="004C7838"/>
    <w:rsid w:val="00526F0D"/>
    <w:rsid w:val="0054576F"/>
    <w:rsid w:val="005536C5"/>
    <w:rsid w:val="00555C16"/>
    <w:rsid w:val="00571DB0"/>
    <w:rsid w:val="00571EBC"/>
    <w:rsid w:val="005916CC"/>
    <w:rsid w:val="00597488"/>
    <w:rsid w:val="005C389F"/>
    <w:rsid w:val="005C4798"/>
    <w:rsid w:val="005E46A8"/>
    <w:rsid w:val="0060731A"/>
    <w:rsid w:val="006106F3"/>
    <w:rsid w:val="00636B7E"/>
    <w:rsid w:val="006469CA"/>
    <w:rsid w:val="00654E6B"/>
    <w:rsid w:val="00691D87"/>
    <w:rsid w:val="00692AAE"/>
    <w:rsid w:val="00720078"/>
    <w:rsid w:val="00735025"/>
    <w:rsid w:val="0073798F"/>
    <w:rsid w:val="007426E4"/>
    <w:rsid w:val="00763538"/>
    <w:rsid w:val="00791409"/>
    <w:rsid w:val="00825253"/>
    <w:rsid w:val="008550E8"/>
    <w:rsid w:val="0089055B"/>
    <w:rsid w:val="008A7006"/>
    <w:rsid w:val="008B522A"/>
    <w:rsid w:val="008C2FE5"/>
    <w:rsid w:val="008C59DD"/>
    <w:rsid w:val="00900FD8"/>
    <w:rsid w:val="0093225D"/>
    <w:rsid w:val="009338EC"/>
    <w:rsid w:val="00946C0F"/>
    <w:rsid w:val="00946D83"/>
    <w:rsid w:val="0096734C"/>
    <w:rsid w:val="009674B6"/>
    <w:rsid w:val="00A073CC"/>
    <w:rsid w:val="00A46954"/>
    <w:rsid w:val="00A86B9F"/>
    <w:rsid w:val="00A90734"/>
    <w:rsid w:val="00AC0492"/>
    <w:rsid w:val="00B11DF7"/>
    <w:rsid w:val="00B456C5"/>
    <w:rsid w:val="00B77E99"/>
    <w:rsid w:val="00B817EF"/>
    <w:rsid w:val="00BA7EA0"/>
    <w:rsid w:val="00BB6F65"/>
    <w:rsid w:val="00BF3909"/>
    <w:rsid w:val="00C11FF5"/>
    <w:rsid w:val="00C1515B"/>
    <w:rsid w:val="00C30A2C"/>
    <w:rsid w:val="00C36A96"/>
    <w:rsid w:val="00C45151"/>
    <w:rsid w:val="00C502AF"/>
    <w:rsid w:val="00C54FCE"/>
    <w:rsid w:val="00CE441E"/>
    <w:rsid w:val="00D25737"/>
    <w:rsid w:val="00D40982"/>
    <w:rsid w:val="00D52F52"/>
    <w:rsid w:val="00D53463"/>
    <w:rsid w:val="00D57EF7"/>
    <w:rsid w:val="00D60861"/>
    <w:rsid w:val="00D85B2B"/>
    <w:rsid w:val="00D9307A"/>
    <w:rsid w:val="00DA51C4"/>
    <w:rsid w:val="00DB3ABE"/>
    <w:rsid w:val="00DC519B"/>
    <w:rsid w:val="00DE19E4"/>
    <w:rsid w:val="00E313AB"/>
    <w:rsid w:val="00E37035"/>
    <w:rsid w:val="00E84326"/>
    <w:rsid w:val="00E91668"/>
    <w:rsid w:val="00EB6BF5"/>
    <w:rsid w:val="00EE5989"/>
    <w:rsid w:val="00F07A70"/>
    <w:rsid w:val="00F11FD7"/>
    <w:rsid w:val="00F27190"/>
    <w:rsid w:val="00F41E0E"/>
    <w:rsid w:val="00F47580"/>
    <w:rsid w:val="00F51C70"/>
    <w:rsid w:val="00F57A33"/>
    <w:rsid w:val="00F66AF0"/>
    <w:rsid w:val="00FA63BF"/>
    <w:rsid w:val="00FB3764"/>
    <w:rsid w:val="00FC147D"/>
    <w:rsid w:val="00FE6316"/>
    <w:rsid w:val="00FF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66C41"/>
  <w15:chartTrackingRefBased/>
  <w15:docId w15:val="{9ABD88B7-6361-754D-B752-9E2000AA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E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1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EB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71EBC"/>
    <w:rPr>
      <w:kern w:val="0"/>
      <w:lang w:val="es-ES_tradn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C519B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930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arcel Nuñez</dc:creator>
  <cp:keywords/>
  <dc:description/>
  <cp:lastModifiedBy>Bhuvaneswari R.</cp:lastModifiedBy>
  <cp:revision>5</cp:revision>
  <dcterms:created xsi:type="dcterms:W3CDTF">2024-02-09T06:47:00Z</dcterms:created>
  <dcterms:modified xsi:type="dcterms:W3CDTF">2024-02-16T08:30:00Z</dcterms:modified>
</cp:coreProperties>
</file>